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294C7" w14:textId="7DA9E478" w:rsidR="00C75D8E" w:rsidRPr="009A0DCF" w:rsidRDefault="00C75D8E" w:rsidP="00C75D8E">
      <w:pPr>
        <w:rPr>
          <w:lang w:val="en-US"/>
        </w:rPr>
      </w:pPr>
      <w:r w:rsidRPr="009A0DCF">
        <w:rPr>
          <w:b/>
          <w:bCs/>
          <w:lang w:val="en-US"/>
        </w:rPr>
        <w:t>Tab. S1</w:t>
      </w:r>
      <w:r w:rsidRPr="009A0DCF">
        <w:rPr>
          <w:lang w:val="en-US"/>
        </w:rPr>
        <w:t xml:space="preserve"> nMFI values of each animal of control group and calculated LOD values for </w:t>
      </w:r>
      <w:r w:rsidR="009A0DCF" w:rsidRPr="009A0DCF">
        <w:rPr>
          <w:lang w:val="en-US"/>
        </w:rPr>
        <w:t>thiamphenicol</w:t>
      </w:r>
      <w:r w:rsidRPr="009A0DCF">
        <w:rPr>
          <w:lang w:val="en-US"/>
        </w:rPr>
        <w:t xml:space="preserve"> (T), amoxicillin (A) and sulphadiazine (S)</w:t>
      </w:r>
      <w:r w:rsidR="00CD4C30" w:rsidRPr="009A0DCF">
        <w:rPr>
          <w:lang w:val="en-US"/>
        </w:rPr>
        <w:t xml:space="preserve">. </w:t>
      </w:r>
    </w:p>
    <w:p w14:paraId="79527141" w14:textId="77777777" w:rsidR="00C75D8E" w:rsidRPr="009A0DCF" w:rsidRDefault="00C75D8E" w:rsidP="00C75D8E">
      <w:pPr>
        <w:rPr>
          <w:lang w:val="en-US"/>
        </w:rPr>
      </w:pPr>
    </w:p>
    <w:p w14:paraId="6ACFB815" w14:textId="77777777" w:rsidR="00C75D8E" w:rsidRPr="009A0DCF" w:rsidRDefault="00C75D8E" w:rsidP="00C75D8E">
      <w:pPr>
        <w:rPr>
          <w:lang w:val="en-US"/>
        </w:rPr>
        <w:sectPr w:rsidR="00C75D8E" w:rsidRPr="009A0DCF" w:rsidSect="00F82AC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Y="38"/>
        <w:tblW w:w="4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1300"/>
        <w:gridCol w:w="1300"/>
        <w:gridCol w:w="1300"/>
      </w:tblGrid>
      <w:tr w:rsidR="00C75D8E" w:rsidRPr="009A0DCF" w14:paraId="6EB570C0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5E601" w14:textId="77777777" w:rsidR="00C75D8E" w:rsidRPr="009A0DCF" w:rsidRDefault="00C75D8E" w:rsidP="00AC784C">
            <w:pPr>
              <w:rPr>
                <w:lang w:val="en-US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E58F40" w14:textId="77777777" w:rsidR="00C75D8E" w:rsidRPr="009A0DCF" w:rsidRDefault="00C75D8E" w:rsidP="00AC784C">
            <w:pPr>
              <w:jc w:val="center"/>
              <w:rPr>
                <w:color w:val="000000"/>
              </w:rPr>
            </w:pPr>
            <w:r w:rsidRPr="009A0DCF">
              <w:rPr>
                <w:color w:val="000000"/>
              </w:rPr>
              <w:t>nMFI</w:t>
            </w:r>
          </w:p>
        </w:tc>
      </w:tr>
      <w:tr w:rsidR="00C75D8E" w:rsidRPr="009A0DCF" w14:paraId="3E3AFDC4" w14:textId="77777777" w:rsidTr="00AC784C">
        <w:trPr>
          <w:trHeight w:val="64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B3622C" w14:textId="3F9AD722" w:rsidR="00C75D8E" w:rsidRPr="009A0DCF" w:rsidRDefault="009A0DCF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</w:t>
            </w:r>
            <w:r w:rsidR="00C75D8E" w:rsidRPr="009A0DCF">
              <w:rPr>
                <w:b/>
                <w:bCs/>
                <w:color w:val="000000"/>
                <w:sz w:val="22"/>
                <w:szCs w:val="22"/>
              </w:rPr>
              <w:t>ase n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CA0588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42FA2F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84DDBB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C75D8E" w:rsidRPr="009A0DCF" w14:paraId="646D1A0B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60FD5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A6818" w14:textId="4C804A99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92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85B87" w14:textId="44E85B8F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90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C18B8" w14:textId="1A11BAAD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79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79</w:t>
            </w:r>
          </w:p>
        </w:tc>
      </w:tr>
      <w:tr w:rsidR="00C75D8E" w:rsidRPr="009A0DCF" w14:paraId="3290524E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CF19C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DD0CD" w14:textId="088BA6EA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74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02E3A" w14:textId="3B3AF6ED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80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A342C" w14:textId="3D542E08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71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55</w:t>
            </w:r>
          </w:p>
        </w:tc>
      </w:tr>
      <w:tr w:rsidR="00C75D8E" w:rsidRPr="009A0DCF" w14:paraId="49A6203E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23767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445AF" w14:textId="231736B3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90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20732" w14:textId="543D0F15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95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ABA9F" w14:textId="3830FE40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71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94</w:t>
            </w:r>
          </w:p>
        </w:tc>
      </w:tr>
      <w:tr w:rsidR="00C75D8E" w:rsidRPr="009A0DCF" w14:paraId="5AD36620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FCEBE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B1383" w14:textId="11C44CFF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70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83CD1" w14:textId="21EBF127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80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1E88E" w14:textId="56D61F67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68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46</w:t>
            </w:r>
          </w:p>
        </w:tc>
      </w:tr>
      <w:tr w:rsidR="00C75D8E" w:rsidRPr="009A0DCF" w14:paraId="064984ED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1D1F5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09945" w14:textId="0AB61758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76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4A9E2" w14:textId="4A8C7FB5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91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61752" w14:textId="6D5266A0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64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62</w:t>
            </w:r>
          </w:p>
        </w:tc>
      </w:tr>
      <w:tr w:rsidR="00C75D8E" w:rsidRPr="009A0DCF" w14:paraId="5C606032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D2D4C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F9519" w14:textId="38C9DA18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82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7CDC7" w14:textId="1FA19FB9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79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E2223" w14:textId="45B65540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71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33</w:t>
            </w:r>
          </w:p>
        </w:tc>
      </w:tr>
      <w:tr w:rsidR="00C75D8E" w:rsidRPr="009A0DCF" w14:paraId="576C4263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742F1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FFD27" w14:textId="0A88324C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81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FA6B2" w14:textId="2927573B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90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AD939" w14:textId="6BCD8896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82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75</w:t>
            </w:r>
          </w:p>
        </w:tc>
      </w:tr>
      <w:tr w:rsidR="00C75D8E" w:rsidRPr="009A0DCF" w14:paraId="3D614C77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BB245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2E6E4" w14:textId="11F1FAD1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92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0B357" w14:textId="43EECD08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85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CC368" w14:textId="1C3CDE0D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66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87</w:t>
            </w:r>
          </w:p>
        </w:tc>
      </w:tr>
      <w:tr w:rsidR="00C75D8E" w:rsidRPr="009A0DCF" w14:paraId="0E817CE9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F4958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DA630" w14:textId="5D83C69D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112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D4486" w14:textId="51D024EE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96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A8E49" w14:textId="709307B0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93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78</w:t>
            </w:r>
          </w:p>
        </w:tc>
      </w:tr>
      <w:tr w:rsidR="00C75D8E" w:rsidRPr="009A0DCF" w14:paraId="689F4D87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1A9D3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CB974" w14:textId="7727CDD2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99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35AA6" w14:textId="78FAD1B8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94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98565" w14:textId="16D63E50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67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09</w:t>
            </w:r>
          </w:p>
        </w:tc>
      </w:tr>
      <w:tr w:rsidR="00C75D8E" w:rsidRPr="009A0DCF" w14:paraId="70369BE9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E2C14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DD4A8" w14:textId="7BD99F69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98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3FF42" w14:textId="403ABBF2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85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452BA" w14:textId="15D435C7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75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87</w:t>
            </w:r>
          </w:p>
        </w:tc>
      </w:tr>
      <w:tr w:rsidR="00C75D8E" w:rsidRPr="009A0DCF" w14:paraId="2EE4E9B6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81A86" w14:textId="77777777" w:rsidR="00C75D8E" w:rsidRPr="009A0DCF" w:rsidRDefault="00C75D8E" w:rsidP="00AC784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A0DCF"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E81A4" w14:textId="26E1F9A8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85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026E8" w14:textId="3EEA99C8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85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139D9" w14:textId="1343B8DB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64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40</w:t>
            </w:r>
          </w:p>
        </w:tc>
      </w:tr>
      <w:tr w:rsidR="00C75D8E" w:rsidRPr="009A0DCF" w14:paraId="2D171FA2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E6C795" w14:textId="45685BBF" w:rsidR="00C75D8E" w:rsidRPr="009A0DCF" w:rsidRDefault="009A0DCF" w:rsidP="00AC784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="00C75D8E" w:rsidRPr="009A0DCF">
              <w:rPr>
                <w:color w:val="000000"/>
              </w:rPr>
              <w:t>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35827" w14:textId="2704E9A7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88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98C69" w14:textId="30368715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88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EC737B" w14:textId="230D3FBF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73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21</w:t>
            </w:r>
          </w:p>
        </w:tc>
      </w:tr>
      <w:tr w:rsidR="00C75D8E" w:rsidRPr="009A0DCF" w14:paraId="55E06F9D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255DB2" w14:textId="77777777" w:rsidR="00C75D8E" w:rsidRPr="009A0DCF" w:rsidRDefault="00C75D8E" w:rsidP="00AC784C">
            <w:pPr>
              <w:jc w:val="right"/>
              <w:rPr>
                <w:color w:val="000000"/>
              </w:rPr>
            </w:pPr>
            <w:r w:rsidRPr="009A0DCF">
              <w:rPr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85952" w14:textId="6E87746E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12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68BE" w14:textId="288B8FE3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6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DA2595" w14:textId="7E61D8B4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8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65</w:t>
            </w:r>
          </w:p>
        </w:tc>
      </w:tr>
      <w:tr w:rsidR="00C75D8E" w:rsidRPr="009A0DCF" w14:paraId="1B2813BC" w14:textId="77777777" w:rsidTr="00AC784C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6B380" w14:textId="77777777" w:rsidR="00C75D8E" w:rsidRPr="009A0DCF" w:rsidRDefault="00C75D8E" w:rsidP="00AC784C">
            <w:pPr>
              <w:jc w:val="right"/>
              <w:rPr>
                <w:color w:val="000000"/>
              </w:rPr>
            </w:pPr>
            <w:r w:rsidRPr="009A0DCF">
              <w:rPr>
                <w:color w:val="000000"/>
              </w:rPr>
              <w:t>L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10AB1" w14:textId="072BC312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51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4164D" w14:textId="256D3C04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69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82DF6" w14:textId="3779704F" w:rsidR="00C75D8E" w:rsidRPr="009A0DCF" w:rsidRDefault="00C75D8E" w:rsidP="00AC784C">
            <w:pPr>
              <w:jc w:val="right"/>
              <w:rPr>
                <w:color w:val="000000"/>
                <w:sz w:val="22"/>
                <w:szCs w:val="22"/>
              </w:rPr>
            </w:pPr>
            <w:r w:rsidRPr="009A0DCF">
              <w:rPr>
                <w:color w:val="000000"/>
                <w:sz w:val="22"/>
                <w:szCs w:val="22"/>
              </w:rPr>
              <w:t>47</w:t>
            </w:r>
            <w:r w:rsidR="00CE66BE">
              <w:rPr>
                <w:color w:val="000000"/>
                <w:sz w:val="22"/>
                <w:szCs w:val="22"/>
              </w:rPr>
              <w:t>.</w:t>
            </w:r>
            <w:r w:rsidRPr="009A0DCF">
              <w:rPr>
                <w:color w:val="000000"/>
                <w:sz w:val="22"/>
                <w:szCs w:val="22"/>
              </w:rPr>
              <w:t>24</w:t>
            </w:r>
          </w:p>
        </w:tc>
      </w:tr>
    </w:tbl>
    <w:p w14:paraId="6B89C3D9" w14:textId="77777777" w:rsidR="00C75D8E" w:rsidRPr="009A0DCF" w:rsidRDefault="00C75D8E" w:rsidP="00C75D8E">
      <w:pPr>
        <w:rPr>
          <w:lang w:val="en-US"/>
        </w:rPr>
      </w:pPr>
    </w:p>
    <w:p w14:paraId="1F2B50A6" w14:textId="77777777" w:rsidR="00C75D8E" w:rsidRPr="009A0DCF" w:rsidRDefault="00C75D8E" w:rsidP="00C75D8E">
      <w:pPr>
        <w:rPr>
          <w:lang w:val="en-US"/>
        </w:rPr>
      </w:pPr>
    </w:p>
    <w:p w14:paraId="5BC1AAAC" w14:textId="77777777" w:rsidR="00C75D8E" w:rsidRPr="009A0DCF" w:rsidRDefault="00C75D8E" w:rsidP="00C75D8E">
      <w:pPr>
        <w:rPr>
          <w:lang w:val="en-US"/>
        </w:rPr>
      </w:pPr>
    </w:p>
    <w:p w14:paraId="2FBD756E" w14:textId="77777777" w:rsidR="00C75D8E" w:rsidRPr="009A0DCF" w:rsidRDefault="00C75D8E" w:rsidP="00C75D8E">
      <w:pPr>
        <w:rPr>
          <w:lang w:val="en-US"/>
        </w:rPr>
      </w:pPr>
    </w:p>
    <w:p w14:paraId="124EDAD9" w14:textId="77777777" w:rsidR="00C75D8E" w:rsidRPr="009A0DCF" w:rsidRDefault="00C75D8E" w:rsidP="00C75D8E">
      <w:pPr>
        <w:rPr>
          <w:lang w:val="en-US"/>
        </w:rPr>
      </w:pPr>
    </w:p>
    <w:p w14:paraId="762E8128" w14:textId="77777777" w:rsidR="00C75D8E" w:rsidRPr="009A0DCF" w:rsidRDefault="00C75D8E" w:rsidP="00C75D8E">
      <w:pPr>
        <w:rPr>
          <w:lang w:val="en-US"/>
        </w:rPr>
      </w:pPr>
    </w:p>
    <w:p w14:paraId="711DE2ED" w14:textId="77777777" w:rsidR="00C75D8E" w:rsidRPr="009A0DCF" w:rsidRDefault="00C75D8E" w:rsidP="00C75D8E">
      <w:pPr>
        <w:rPr>
          <w:lang w:val="en-US"/>
        </w:rPr>
      </w:pPr>
    </w:p>
    <w:p w14:paraId="229780A1" w14:textId="77777777" w:rsidR="00C75D8E" w:rsidRPr="009A0DCF" w:rsidRDefault="00C75D8E" w:rsidP="00C75D8E">
      <w:pPr>
        <w:rPr>
          <w:lang w:val="en-US"/>
        </w:rPr>
      </w:pPr>
    </w:p>
    <w:p w14:paraId="091AF721" w14:textId="77777777" w:rsidR="00C75D8E" w:rsidRPr="009A0DCF" w:rsidRDefault="00C75D8E" w:rsidP="00C75D8E">
      <w:pPr>
        <w:rPr>
          <w:lang w:val="en-US"/>
        </w:rPr>
      </w:pPr>
    </w:p>
    <w:p w14:paraId="6A876555" w14:textId="77777777" w:rsidR="00C75D8E" w:rsidRPr="009A0DCF" w:rsidRDefault="00C75D8E" w:rsidP="00C75D8E">
      <w:pPr>
        <w:rPr>
          <w:lang w:val="en-US"/>
        </w:rPr>
      </w:pPr>
    </w:p>
    <w:p w14:paraId="67475E7E" w14:textId="77777777" w:rsidR="00C75D8E" w:rsidRPr="009A0DCF" w:rsidRDefault="00C75D8E" w:rsidP="00C75D8E">
      <w:pPr>
        <w:rPr>
          <w:lang w:val="en-US"/>
        </w:rPr>
      </w:pPr>
    </w:p>
    <w:p w14:paraId="38010834" w14:textId="77777777" w:rsidR="00C75D8E" w:rsidRPr="009A0DCF" w:rsidRDefault="00C75D8E" w:rsidP="00C75D8E">
      <w:pPr>
        <w:rPr>
          <w:lang w:val="en-US"/>
        </w:rPr>
      </w:pPr>
    </w:p>
    <w:p w14:paraId="1AA4731B" w14:textId="77777777" w:rsidR="00C75D8E" w:rsidRPr="009A0DCF" w:rsidRDefault="00C75D8E" w:rsidP="00C75D8E">
      <w:pPr>
        <w:rPr>
          <w:lang w:val="en-US"/>
        </w:rPr>
      </w:pPr>
    </w:p>
    <w:p w14:paraId="31E09FD6" w14:textId="77777777" w:rsidR="00C75D8E" w:rsidRPr="009A0DCF" w:rsidRDefault="00C75D8E" w:rsidP="00C75D8E">
      <w:pPr>
        <w:rPr>
          <w:lang w:val="en-US"/>
        </w:rPr>
      </w:pPr>
    </w:p>
    <w:p w14:paraId="1160A418" w14:textId="77777777" w:rsidR="00C75D8E" w:rsidRPr="009A0DCF" w:rsidRDefault="00C75D8E" w:rsidP="00C75D8E">
      <w:pPr>
        <w:rPr>
          <w:lang w:val="en-US"/>
        </w:rPr>
      </w:pPr>
    </w:p>
    <w:p w14:paraId="4383EDE8" w14:textId="77777777" w:rsidR="00C75D8E" w:rsidRPr="009A0DCF" w:rsidRDefault="00C75D8E" w:rsidP="00C75D8E">
      <w:pPr>
        <w:rPr>
          <w:lang w:val="en-US"/>
        </w:rPr>
      </w:pPr>
    </w:p>
    <w:p w14:paraId="374AB82C" w14:textId="77777777" w:rsidR="00C75D8E" w:rsidRPr="009A0DCF" w:rsidRDefault="00C75D8E" w:rsidP="00C75D8E">
      <w:pPr>
        <w:rPr>
          <w:lang w:val="en-US"/>
        </w:rPr>
      </w:pPr>
    </w:p>
    <w:p w14:paraId="4888301F" w14:textId="77777777" w:rsidR="00C75D8E" w:rsidRPr="009A0DCF" w:rsidRDefault="00C75D8E" w:rsidP="00C75D8E">
      <w:pPr>
        <w:rPr>
          <w:lang w:val="en-US"/>
        </w:rPr>
      </w:pPr>
    </w:p>
    <w:p w14:paraId="2BAB01AF" w14:textId="77777777" w:rsidR="00C75D8E" w:rsidRPr="009A0DCF" w:rsidRDefault="00C75D8E" w:rsidP="00C75D8E">
      <w:pPr>
        <w:rPr>
          <w:lang w:val="en-US"/>
        </w:rPr>
      </w:pPr>
    </w:p>
    <w:p w14:paraId="5A6C6A0B" w14:textId="77777777" w:rsidR="00C75D8E" w:rsidRPr="009A0DCF" w:rsidRDefault="00C75D8E" w:rsidP="00C75D8E">
      <w:pPr>
        <w:rPr>
          <w:lang w:val="en-US"/>
        </w:rPr>
      </w:pPr>
    </w:p>
    <w:p w14:paraId="0C2D0F2D" w14:textId="77777777" w:rsidR="00C75D8E" w:rsidRPr="009A0DCF" w:rsidRDefault="00C75D8E" w:rsidP="00C75D8E">
      <w:pPr>
        <w:rPr>
          <w:lang w:val="en-US"/>
        </w:rPr>
      </w:pPr>
    </w:p>
    <w:p w14:paraId="37ABE965" w14:textId="77777777" w:rsidR="00C75D8E" w:rsidRPr="009A0DCF" w:rsidRDefault="00C75D8E" w:rsidP="00C75D8E">
      <w:pPr>
        <w:rPr>
          <w:lang w:val="en-US"/>
        </w:rPr>
      </w:pPr>
    </w:p>
    <w:p w14:paraId="59259C6F" w14:textId="77777777" w:rsidR="00C75D8E" w:rsidRPr="009A0DCF" w:rsidRDefault="00C75D8E" w:rsidP="00C75D8E">
      <w:pPr>
        <w:rPr>
          <w:lang w:val="en-US"/>
        </w:rPr>
      </w:pPr>
    </w:p>
    <w:p w14:paraId="12EF38E0" w14:textId="77777777" w:rsidR="00C75D8E" w:rsidRPr="009A0DCF" w:rsidRDefault="00C75D8E" w:rsidP="00C75D8E">
      <w:pPr>
        <w:rPr>
          <w:lang w:val="en-US"/>
        </w:rPr>
      </w:pPr>
    </w:p>
    <w:p w14:paraId="7E65A816" w14:textId="77777777" w:rsidR="00C75D8E" w:rsidRPr="009A0DCF" w:rsidRDefault="00C75D8E" w:rsidP="00C75D8E">
      <w:pPr>
        <w:rPr>
          <w:lang w:val="en-US"/>
        </w:rPr>
      </w:pPr>
    </w:p>
    <w:p w14:paraId="1CEE5579" w14:textId="77777777" w:rsidR="00C75D8E" w:rsidRPr="009A0DCF" w:rsidRDefault="00C75D8E" w:rsidP="00C75D8E">
      <w:pPr>
        <w:rPr>
          <w:lang w:val="en-US"/>
        </w:rPr>
      </w:pPr>
    </w:p>
    <w:p w14:paraId="7E51B1A2" w14:textId="77777777" w:rsidR="00C75D8E" w:rsidRPr="009A0DCF" w:rsidRDefault="00C75D8E" w:rsidP="00C75D8E">
      <w:pPr>
        <w:rPr>
          <w:lang w:val="en-US"/>
        </w:rPr>
      </w:pPr>
    </w:p>
    <w:p w14:paraId="1F189A46" w14:textId="77777777" w:rsidR="00C75D8E" w:rsidRPr="009A0DCF" w:rsidRDefault="00C75D8E" w:rsidP="00C75D8E">
      <w:pPr>
        <w:rPr>
          <w:lang w:val="en-US"/>
        </w:rPr>
      </w:pPr>
    </w:p>
    <w:p w14:paraId="0DE3442D" w14:textId="77777777" w:rsidR="00C75D8E" w:rsidRPr="009A0DCF" w:rsidRDefault="00C75D8E" w:rsidP="00C75D8E">
      <w:pPr>
        <w:rPr>
          <w:lang w:val="en-US"/>
        </w:rPr>
      </w:pPr>
    </w:p>
    <w:p w14:paraId="62BB3688" w14:textId="77777777" w:rsidR="00C75D8E" w:rsidRPr="009A0DCF" w:rsidRDefault="00C75D8E" w:rsidP="00C75D8E">
      <w:pPr>
        <w:rPr>
          <w:lang w:val="en-US"/>
        </w:rPr>
      </w:pPr>
    </w:p>
    <w:p w14:paraId="4327E47C" w14:textId="77777777" w:rsidR="00C75D8E" w:rsidRPr="009A0DCF" w:rsidRDefault="00C75D8E" w:rsidP="00C75D8E">
      <w:pPr>
        <w:rPr>
          <w:lang w:val="en-US"/>
        </w:rPr>
        <w:sectPr w:rsidR="00C75D8E" w:rsidRPr="009A0DCF" w:rsidSect="00F82ACA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</w:p>
    <w:p w14:paraId="6C754428" w14:textId="77777777" w:rsidR="00C75D8E" w:rsidRPr="009A0DCF" w:rsidRDefault="00C75D8E" w:rsidP="00C75D8E">
      <w:pPr>
        <w:rPr>
          <w:lang w:val="en-US"/>
        </w:rPr>
      </w:pPr>
    </w:p>
    <w:p w14:paraId="460546E9" w14:textId="6498706A" w:rsidR="00B8331D" w:rsidRPr="009A0DCF" w:rsidRDefault="003C1118" w:rsidP="003C1118">
      <w:pPr>
        <w:rPr>
          <w:lang w:val="en-US"/>
        </w:rPr>
      </w:pPr>
      <w:r w:rsidRPr="009A0DCF">
        <w:rPr>
          <w:b/>
          <w:bCs/>
          <w:lang w:val="en-US"/>
        </w:rPr>
        <w:t>Tab. S2</w:t>
      </w:r>
      <w:r w:rsidRPr="009A0DCF">
        <w:rPr>
          <w:lang w:val="en-US"/>
        </w:rPr>
        <w:t xml:space="preserve"> nMFI values for </w:t>
      </w:r>
      <w:r w:rsidR="009A0DCF" w:rsidRPr="009A0DCF">
        <w:rPr>
          <w:lang w:val="en-US"/>
        </w:rPr>
        <w:t>thiamphenicol</w:t>
      </w:r>
      <w:r w:rsidRPr="009A0DCF">
        <w:rPr>
          <w:lang w:val="en-US"/>
        </w:rPr>
        <w:t xml:space="preserve"> obtained in each animal of the </w:t>
      </w:r>
      <w:r w:rsidR="009A0DCF" w:rsidRPr="009A0DCF">
        <w:rPr>
          <w:lang w:val="en-US"/>
        </w:rPr>
        <w:t>thiamphenicol</w:t>
      </w:r>
      <w:r w:rsidRPr="009A0DCF">
        <w:rPr>
          <w:lang w:val="en-US"/>
        </w:rPr>
        <w:t xml:space="preserve"> (T)</w:t>
      </w:r>
      <w:r w:rsidR="00CE66BE">
        <w:rPr>
          <w:lang w:val="en-US"/>
        </w:rPr>
        <w:t>.</w:t>
      </w:r>
      <w:r w:rsidRPr="009A0DCF">
        <w:rPr>
          <w:lang w:val="en-US"/>
        </w:rPr>
        <w:t xml:space="preserve"> amoxicillin (A) and sulphadiazine (S) group treatment</w:t>
      </w:r>
    </w:p>
    <w:p w14:paraId="2E408FBE" w14:textId="77777777" w:rsidR="00B8331D" w:rsidRPr="009A0DCF" w:rsidRDefault="00B8331D" w:rsidP="003C1118">
      <w:pPr>
        <w:rPr>
          <w:b/>
          <w:bCs/>
          <w:lang w:val="en-US"/>
        </w:rPr>
      </w:pPr>
    </w:p>
    <w:p w14:paraId="07CA492D" w14:textId="281A675F" w:rsidR="00F36097" w:rsidRPr="009A0DCF" w:rsidRDefault="00F36097">
      <w:pPr>
        <w:rPr>
          <w:lang w:val="en-US"/>
        </w:rPr>
      </w:pPr>
    </w:p>
    <w:tbl>
      <w:tblPr>
        <w:tblpPr w:leftFromText="141" w:rightFromText="141" w:vertAnchor="page" w:horzAnchor="margin" w:tblpY="2938"/>
        <w:tblW w:w="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100"/>
        <w:gridCol w:w="960"/>
        <w:gridCol w:w="960"/>
        <w:gridCol w:w="960"/>
      </w:tblGrid>
      <w:tr w:rsidR="00C75D8E" w:rsidRPr="009A0DCF" w14:paraId="5B7AEB34" w14:textId="3C253D12" w:rsidTr="00B8331D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3AAE" w14:textId="77777777" w:rsidR="00C75D8E" w:rsidRPr="009A0DCF" w:rsidRDefault="00C75D8E" w:rsidP="00B8331D">
            <w:pPr>
              <w:rPr>
                <w:lang w:val="en-US"/>
              </w:rPr>
            </w:pPr>
          </w:p>
        </w:tc>
        <w:tc>
          <w:tcPr>
            <w:tcW w:w="3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321F7" w14:textId="77777777" w:rsidR="00C75D8E" w:rsidRPr="009A0DCF" w:rsidRDefault="00C75D8E" w:rsidP="00B8331D">
            <w:pPr>
              <w:jc w:val="center"/>
            </w:pPr>
            <w:r w:rsidRPr="009A0DCF">
              <w:t>TIAMPHENIC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4A14B" w14:textId="77777777" w:rsidR="00C75D8E" w:rsidRPr="009A0DCF" w:rsidRDefault="00C75D8E" w:rsidP="00B8331D">
            <w:pPr>
              <w:jc w:val="center"/>
            </w:pPr>
          </w:p>
        </w:tc>
      </w:tr>
      <w:tr w:rsidR="00C75D8E" w:rsidRPr="009A0DCF" w14:paraId="30858B7A" w14:textId="75CCBE91" w:rsidTr="00B8331D">
        <w:trPr>
          <w:trHeight w:val="64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E0801" w14:textId="4F789748" w:rsidR="00C75D8E" w:rsidRPr="009A0DCF" w:rsidRDefault="00CE66BE" w:rsidP="00B8331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C75D8E" w:rsidRPr="009A0DCF">
              <w:rPr>
                <w:sz w:val="22"/>
                <w:szCs w:val="22"/>
              </w:rPr>
              <w:t>ase n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5C73B" w14:textId="0D5834F7" w:rsidR="00C75D8E" w:rsidRPr="009A0DCF" w:rsidRDefault="00CE66BE" w:rsidP="00B8331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="00C75D8E" w:rsidRPr="009A0DCF">
              <w:rPr>
                <w:sz w:val="22"/>
                <w:szCs w:val="22"/>
              </w:rPr>
              <w:t>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D91D77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MF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4C41CF" w14:textId="41915653" w:rsidR="00C75D8E" w:rsidRPr="009A0DCF" w:rsidRDefault="00CE66BE" w:rsidP="00B8331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C75D8E" w:rsidRPr="009A0DCF">
              <w:rPr>
                <w:sz w:val="22"/>
                <w:szCs w:val="22"/>
              </w:rPr>
              <w:t>est result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B7B87C" w14:textId="4F6C2062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HPLC</w:t>
            </w:r>
            <w:r w:rsidR="008C12C6">
              <w:rPr>
                <w:sz w:val="22"/>
                <w:szCs w:val="22"/>
              </w:rPr>
              <w:t>-HRMS</w:t>
            </w:r>
          </w:p>
        </w:tc>
      </w:tr>
      <w:tr w:rsidR="00C75D8E" w:rsidRPr="009A0DCF" w14:paraId="6B22B8CE" w14:textId="052D57F9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482AB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58833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70190" w14:textId="5000366D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2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3E706" w14:textId="10800B6C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94A6A7" w14:textId="6FEDF3E2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148AB754" w14:textId="5CCA1B2D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898B2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6A0D6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4DFC0" w14:textId="0A0DC6A2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5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89076" w14:textId="528866D7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816444" w14:textId="488195CC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1B1D81B1" w14:textId="0EF05328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7D30B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80DB2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24CCD" w14:textId="3E9A1093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47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9429F" w14:textId="301F31DF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B2DFD4" w14:textId="37658DE1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2970F7EB" w14:textId="4D4187A1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5120E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28A1D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94B02" w14:textId="7AB774A1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7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F68B6" w14:textId="0B7D2E93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FD0D7E" w14:textId="636779B9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1C631DAD" w14:textId="37FB8B17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3B820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BA7F3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6E6B9" w14:textId="508AF20D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5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E320E" w14:textId="2825B963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13D5E9" w14:textId="717F5D05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1870657B" w14:textId="3C021C58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6407A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45EDD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81641" w14:textId="01C60167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0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AB0E0" w14:textId="2F8BD99A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6277F" w14:textId="7769FBE7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.D.</w:t>
            </w:r>
          </w:p>
        </w:tc>
      </w:tr>
      <w:tr w:rsidR="00C75D8E" w:rsidRPr="009A0DCF" w14:paraId="3578991B" w14:textId="5F261092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1ECF0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B7115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DE775" w14:textId="72C15035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4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52926" w14:textId="0D6C9811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569E49" w14:textId="5214CCDF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609E3689" w14:textId="600329EA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675DA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40C41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6EE5B" w14:textId="10630B27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2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3039C" w14:textId="6ECE86EF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6BD636" w14:textId="2A6149D8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6E0588F6" w14:textId="6805DE82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F0ED2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85B17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B622A" w14:textId="6366AD9D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8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1B2D0" w14:textId="02187362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361C09" w14:textId="02303C90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32D1388F" w14:textId="6ADE53F1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4366F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91DE9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D4877" w14:textId="49EAD8D3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59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1C863" w14:textId="25F7A947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473A1C" w14:textId="2AE1F024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33168ABB" w14:textId="3D8D443A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3A170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51736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83E13" w14:textId="24D67BC3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0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20F02" w14:textId="307FE368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7F28E1" w14:textId="08F6134F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77F75510" w14:textId="7C502856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4FAF5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C465F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47B49" w14:textId="3D9F77F1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3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A8904" w14:textId="720D7D1C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85AF6" w14:textId="3E3CE1E9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688EE2A8" w14:textId="6936629C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73541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2F4EC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AFAAC" w14:textId="25FDFF3E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98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F528F" w14:textId="0C2C257A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71F34E" w14:textId="5143AD49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38E960DD" w14:textId="3C8FE21C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A3566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F793F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B5502" w14:textId="5633CC33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9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8EF83" w14:textId="631BDD7C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E21FCA" w14:textId="66EBA624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20410DB8" w14:textId="5BEA7D7F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5C3D1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61858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0C5B5" w14:textId="1B3A68D3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0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D6D26" w14:textId="4D85CC45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DD4761" w14:textId="3C6DFD13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41C489BE" w14:textId="3D0830B3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8072F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890E3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AFCDA" w14:textId="289057EB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99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30D5E" w14:textId="10E50DD6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412268" w14:textId="30EFFD0D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56E9373E" w14:textId="23D1F8C1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51983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0881D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28BFE" w14:textId="6C7E94E1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9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13F60" w14:textId="696FEE99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40B916" w14:textId="4771650C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5FE99D6A" w14:textId="53096AF1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9189E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25019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79BBB" w14:textId="76367E1C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8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E4E2A" w14:textId="48C9187F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58733F" w14:textId="387D9E53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307BD1AB" w14:textId="7B4A0D9A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8C49A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AFA4D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111D9" w14:textId="09424752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7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67C51" w14:textId="2F120E5A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8C55A" w14:textId="152815E8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0ED08C75" w14:textId="7CB809FF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76756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41C65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21379" w14:textId="56783B80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4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1FF6C" w14:textId="65C3BF61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6488F4" w14:textId="74487251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308A35EA" w14:textId="1AE6C24C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91D26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020EE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C3A7A" w14:textId="67884C3F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8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C4971" w14:textId="0519D019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B8A64B" w14:textId="22BC0407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33BDDF06" w14:textId="43D04611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31EE2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4ABE1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2A02C" w14:textId="5FCD5A32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0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76BC3" w14:textId="0A675242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1CC435" w14:textId="6F23FCC4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487D6763" w14:textId="729FEA69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1B216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9C5B8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2E182" w14:textId="74C92502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3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224E0" w14:textId="1819524C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F0B115" w14:textId="53F8DFE5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225202AD" w14:textId="5BC6650B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41BC8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A80D3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D0F32" w14:textId="353BA8D4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3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CC443" w14:textId="062FAB02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1F3EEB" w14:textId="768E5CEB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.D.</w:t>
            </w:r>
          </w:p>
        </w:tc>
      </w:tr>
      <w:tr w:rsidR="00C75D8E" w:rsidRPr="009A0DCF" w14:paraId="5FBD1D71" w14:textId="7ABDBB19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D7380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4C85F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7BA4F" w14:textId="49BB8576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6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31B5A" w14:textId="76CB186C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BFA657" w14:textId="6821A288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164880D6" w14:textId="625D45F9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F5868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F7E40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B2973" w14:textId="0F151855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7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21690" w14:textId="5EFD493B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250A7" w14:textId="38210926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13DD452E" w14:textId="03ECDF6D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34225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D6C52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14866" w14:textId="0DDB0A3D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6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35D40" w14:textId="5ED11356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441A63" w14:textId="404D43CD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65944E86" w14:textId="1CB50DE0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3C2E4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85BC0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4B40E" w14:textId="40F5EA60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0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C7F17" w14:textId="745503C5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20FE8" w14:textId="1C5D30D7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6141AB15" w14:textId="438926B3" w:rsidTr="00B8331D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55B3A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96CCD" w14:textId="77777777" w:rsidR="00C75D8E" w:rsidRPr="009A0DCF" w:rsidRDefault="00C75D8E" w:rsidP="00B8331D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FDF2C" w14:textId="20F484E0" w:rsidR="00C75D8E" w:rsidRPr="009A0DCF" w:rsidRDefault="00C75D8E" w:rsidP="00B8331D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1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167A3" w14:textId="06DA35D7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9E7EAF" w14:textId="29EAEBE4" w:rsidR="00C75D8E" w:rsidRPr="009A0DCF" w:rsidRDefault="009A0DCF" w:rsidP="00B8331D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</w:tbl>
    <w:p w14:paraId="41BB3809" w14:textId="77777777" w:rsidR="003C1118" w:rsidRPr="009A0DCF" w:rsidRDefault="003C1118">
      <w:pPr>
        <w:rPr>
          <w:lang w:val="en-US"/>
        </w:rPr>
      </w:pPr>
    </w:p>
    <w:p w14:paraId="25EC10D0" w14:textId="77777777" w:rsidR="003C1118" w:rsidRPr="009A0DCF" w:rsidRDefault="003C1118">
      <w:pPr>
        <w:rPr>
          <w:lang w:val="en-US"/>
        </w:rPr>
      </w:pPr>
    </w:p>
    <w:p w14:paraId="7EA4FD3F" w14:textId="77777777" w:rsidR="003C1118" w:rsidRPr="009A0DCF" w:rsidRDefault="003C1118">
      <w:pPr>
        <w:rPr>
          <w:lang w:val="en-US"/>
        </w:rPr>
      </w:pPr>
    </w:p>
    <w:p w14:paraId="45B6141B" w14:textId="77777777" w:rsidR="003C1118" w:rsidRPr="009A0DCF" w:rsidRDefault="003C1118">
      <w:pPr>
        <w:rPr>
          <w:lang w:val="en-US"/>
        </w:rPr>
      </w:pPr>
    </w:p>
    <w:p w14:paraId="0787B0E7" w14:textId="77777777" w:rsidR="003C1118" w:rsidRPr="009A0DCF" w:rsidRDefault="003C1118">
      <w:pPr>
        <w:rPr>
          <w:lang w:val="en-US"/>
        </w:rPr>
      </w:pPr>
    </w:p>
    <w:p w14:paraId="6775553E" w14:textId="77777777" w:rsidR="003C1118" w:rsidRPr="009A0DCF" w:rsidRDefault="003C1118">
      <w:pPr>
        <w:rPr>
          <w:lang w:val="en-US"/>
        </w:rPr>
      </w:pPr>
    </w:p>
    <w:p w14:paraId="0295047E" w14:textId="77777777" w:rsidR="003C1118" w:rsidRPr="009A0DCF" w:rsidRDefault="003C1118">
      <w:pPr>
        <w:rPr>
          <w:lang w:val="en-US"/>
        </w:rPr>
      </w:pPr>
    </w:p>
    <w:p w14:paraId="2EDAD452" w14:textId="77777777" w:rsidR="003C1118" w:rsidRPr="009A0DCF" w:rsidRDefault="003C1118">
      <w:pPr>
        <w:rPr>
          <w:lang w:val="en-US"/>
        </w:rPr>
      </w:pPr>
    </w:p>
    <w:p w14:paraId="2EE1EA4C" w14:textId="77777777" w:rsidR="003C1118" w:rsidRPr="009A0DCF" w:rsidRDefault="003C1118">
      <w:pPr>
        <w:rPr>
          <w:lang w:val="en-US"/>
        </w:rPr>
      </w:pPr>
    </w:p>
    <w:p w14:paraId="381D72FB" w14:textId="77777777" w:rsidR="003C1118" w:rsidRPr="009A0DCF" w:rsidRDefault="003C1118">
      <w:pPr>
        <w:rPr>
          <w:lang w:val="en-US"/>
        </w:rPr>
      </w:pPr>
    </w:p>
    <w:p w14:paraId="526FAAB5" w14:textId="77777777" w:rsidR="003C1118" w:rsidRPr="009A0DCF" w:rsidRDefault="003C1118">
      <w:pPr>
        <w:rPr>
          <w:lang w:val="en-US"/>
        </w:rPr>
      </w:pPr>
    </w:p>
    <w:p w14:paraId="689F5E73" w14:textId="77777777" w:rsidR="003C1118" w:rsidRPr="009A0DCF" w:rsidRDefault="003C1118">
      <w:pPr>
        <w:rPr>
          <w:lang w:val="en-US"/>
        </w:rPr>
      </w:pPr>
    </w:p>
    <w:p w14:paraId="5C8E845F" w14:textId="77777777" w:rsidR="003C1118" w:rsidRPr="009A0DCF" w:rsidRDefault="003C1118">
      <w:pPr>
        <w:rPr>
          <w:lang w:val="en-US"/>
        </w:rPr>
      </w:pPr>
    </w:p>
    <w:p w14:paraId="582A54E4" w14:textId="77777777" w:rsidR="003C1118" w:rsidRPr="009A0DCF" w:rsidRDefault="003C1118">
      <w:pPr>
        <w:rPr>
          <w:lang w:val="en-US"/>
        </w:rPr>
      </w:pPr>
    </w:p>
    <w:p w14:paraId="1F5FC843" w14:textId="77777777" w:rsidR="003C1118" w:rsidRPr="009A0DCF" w:rsidRDefault="003C1118">
      <w:pPr>
        <w:rPr>
          <w:lang w:val="en-US"/>
        </w:rPr>
      </w:pPr>
    </w:p>
    <w:p w14:paraId="68385C78" w14:textId="77777777" w:rsidR="003C1118" w:rsidRPr="009A0DCF" w:rsidRDefault="003C1118">
      <w:pPr>
        <w:rPr>
          <w:lang w:val="en-US"/>
        </w:rPr>
      </w:pPr>
    </w:p>
    <w:p w14:paraId="1F3778AF" w14:textId="77777777" w:rsidR="003C1118" w:rsidRPr="009A0DCF" w:rsidRDefault="003C1118">
      <w:pPr>
        <w:rPr>
          <w:lang w:val="en-US"/>
        </w:rPr>
      </w:pPr>
    </w:p>
    <w:p w14:paraId="421520E3" w14:textId="77777777" w:rsidR="003C1118" w:rsidRPr="009A0DCF" w:rsidRDefault="003C1118">
      <w:pPr>
        <w:rPr>
          <w:lang w:val="en-US"/>
        </w:rPr>
      </w:pPr>
    </w:p>
    <w:p w14:paraId="4D712F2D" w14:textId="77777777" w:rsidR="003C1118" w:rsidRPr="009A0DCF" w:rsidRDefault="003C1118">
      <w:pPr>
        <w:rPr>
          <w:lang w:val="en-US"/>
        </w:rPr>
      </w:pPr>
    </w:p>
    <w:p w14:paraId="4A69CA0E" w14:textId="77777777" w:rsidR="003C1118" w:rsidRPr="009A0DCF" w:rsidRDefault="003C1118">
      <w:pPr>
        <w:rPr>
          <w:lang w:val="en-US"/>
        </w:rPr>
      </w:pPr>
    </w:p>
    <w:p w14:paraId="64C75940" w14:textId="77777777" w:rsidR="003C1118" w:rsidRPr="009A0DCF" w:rsidRDefault="003C1118">
      <w:pPr>
        <w:rPr>
          <w:lang w:val="en-US"/>
        </w:rPr>
      </w:pPr>
    </w:p>
    <w:p w14:paraId="7E6D4D09" w14:textId="77777777" w:rsidR="003C1118" w:rsidRPr="009A0DCF" w:rsidRDefault="003C1118">
      <w:pPr>
        <w:rPr>
          <w:lang w:val="en-US"/>
        </w:rPr>
      </w:pPr>
    </w:p>
    <w:p w14:paraId="7ABCAC1D" w14:textId="77777777" w:rsidR="003C1118" w:rsidRPr="009A0DCF" w:rsidRDefault="003C1118">
      <w:pPr>
        <w:rPr>
          <w:lang w:val="en-US"/>
        </w:rPr>
      </w:pPr>
    </w:p>
    <w:p w14:paraId="7E1E6594" w14:textId="77777777" w:rsidR="003C1118" w:rsidRPr="009A0DCF" w:rsidRDefault="003C1118">
      <w:pPr>
        <w:rPr>
          <w:lang w:val="en-US"/>
        </w:rPr>
      </w:pPr>
    </w:p>
    <w:p w14:paraId="7E556199" w14:textId="77777777" w:rsidR="003C1118" w:rsidRPr="009A0DCF" w:rsidRDefault="003C1118">
      <w:pPr>
        <w:rPr>
          <w:lang w:val="en-US"/>
        </w:rPr>
      </w:pPr>
    </w:p>
    <w:p w14:paraId="6329487E" w14:textId="77777777" w:rsidR="003C1118" w:rsidRPr="009A0DCF" w:rsidRDefault="003C1118">
      <w:pPr>
        <w:rPr>
          <w:lang w:val="en-US"/>
        </w:rPr>
      </w:pPr>
    </w:p>
    <w:p w14:paraId="3A3DE15A" w14:textId="77777777" w:rsidR="003C1118" w:rsidRPr="009A0DCF" w:rsidRDefault="003C1118">
      <w:pPr>
        <w:rPr>
          <w:lang w:val="en-US"/>
        </w:rPr>
      </w:pPr>
    </w:p>
    <w:p w14:paraId="25881C2D" w14:textId="77777777" w:rsidR="003C1118" w:rsidRPr="009A0DCF" w:rsidRDefault="003C1118">
      <w:pPr>
        <w:rPr>
          <w:lang w:val="en-US"/>
        </w:rPr>
      </w:pPr>
    </w:p>
    <w:p w14:paraId="2F1BDBD7" w14:textId="77777777" w:rsidR="003C1118" w:rsidRPr="009A0DCF" w:rsidRDefault="003C1118">
      <w:pPr>
        <w:rPr>
          <w:lang w:val="en-US"/>
        </w:rPr>
      </w:pPr>
    </w:p>
    <w:p w14:paraId="1AC456B2" w14:textId="77777777" w:rsidR="003C1118" w:rsidRPr="009A0DCF" w:rsidRDefault="003C1118">
      <w:pPr>
        <w:rPr>
          <w:lang w:val="en-US"/>
        </w:rPr>
      </w:pPr>
    </w:p>
    <w:p w14:paraId="75143C6A" w14:textId="77777777" w:rsidR="003C1118" w:rsidRPr="009A0DCF" w:rsidRDefault="003C1118">
      <w:pPr>
        <w:rPr>
          <w:lang w:val="en-US"/>
        </w:rPr>
      </w:pPr>
    </w:p>
    <w:p w14:paraId="6024C511" w14:textId="77777777" w:rsidR="003C1118" w:rsidRPr="009A0DCF" w:rsidRDefault="003C1118">
      <w:pPr>
        <w:rPr>
          <w:lang w:val="en-US"/>
        </w:rPr>
      </w:pPr>
    </w:p>
    <w:p w14:paraId="5B128CD5" w14:textId="77777777" w:rsidR="003C1118" w:rsidRPr="009A0DCF" w:rsidRDefault="003C1118">
      <w:pPr>
        <w:rPr>
          <w:lang w:val="en-US"/>
        </w:rPr>
      </w:pPr>
    </w:p>
    <w:p w14:paraId="48D2D860" w14:textId="77777777" w:rsidR="003C1118" w:rsidRPr="009A0DCF" w:rsidRDefault="003C1118">
      <w:pPr>
        <w:rPr>
          <w:lang w:val="en-US"/>
        </w:rPr>
      </w:pPr>
    </w:p>
    <w:p w14:paraId="7D29AB76" w14:textId="77777777" w:rsidR="003C1118" w:rsidRPr="009A0DCF" w:rsidRDefault="003C1118">
      <w:pPr>
        <w:rPr>
          <w:lang w:val="en-US"/>
        </w:rPr>
      </w:pPr>
    </w:p>
    <w:p w14:paraId="1F8D2CA7" w14:textId="77777777" w:rsidR="003C1118" w:rsidRPr="009A0DCF" w:rsidRDefault="003C1118">
      <w:pPr>
        <w:rPr>
          <w:lang w:val="en-US"/>
        </w:rPr>
      </w:pPr>
    </w:p>
    <w:p w14:paraId="67263F0C" w14:textId="77777777" w:rsidR="003C1118" w:rsidRPr="009A0DCF" w:rsidRDefault="003C1118">
      <w:pPr>
        <w:rPr>
          <w:lang w:val="en-US"/>
        </w:rPr>
      </w:pPr>
    </w:p>
    <w:p w14:paraId="5A7AAE52" w14:textId="77777777" w:rsidR="003C1118" w:rsidRPr="009A0DCF" w:rsidRDefault="003C1118">
      <w:pPr>
        <w:rPr>
          <w:lang w:val="en-US"/>
        </w:rPr>
      </w:pPr>
    </w:p>
    <w:p w14:paraId="215A77F5" w14:textId="77777777" w:rsidR="003C1118" w:rsidRPr="009A0DCF" w:rsidRDefault="003C1118">
      <w:pPr>
        <w:rPr>
          <w:lang w:val="en-US"/>
        </w:rPr>
      </w:pPr>
    </w:p>
    <w:p w14:paraId="4A32248A" w14:textId="18ACA922" w:rsidR="00C75D8E" w:rsidRPr="009A0DCF" w:rsidRDefault="003C1118">
      <w:pPr>
        <w:rPr>
          <w:lang w:val="en-US"/>
        </w:rPr>
      </w:pPr>
      <w:r w:rsidRPr="009A0DCF">
        <w:rPr>
          <w:lang w:val="en-US"/>
        </w:rPr>
        <w:t xml:space="preserve">* </w:t>
      </w:r>
      <w:r w:rsidR="009A0DCF" w:rsidRPr="009A0DCF">
        <w:rPr>
          <w:lang w:val="en-US"/>
        </w:rPr>
        <w:t>Interpreted</w:t>
      </w:r>
      <w:r w:rsidRPr="009A0DCF">
        <w:rPr>
          <w:lang w:val="en-US"/>
        </w:rPr>
        <w:t xml:space="preserve"> </w:t>
      </w:r>
      <w:r w:rsidR="00BF5021" w:rsidRPr="009A0DCF">
        <w:rPr>
          <w:lang w:val="en-US"/>
        </w:rPr>
        <w:t>according</w:t>
      </w:r>
      <w:r w:rsidRPr="009A0DCF">
        <w:rPr>
          <w:lang w:val="en-US"/>
        </w:rPr>
        <w:t xml:space="preserve"> to</w:t>
      </w:r>
      <w:r w:rsidR="00BF5021" w:rsidRPr="009A0DCF">
        <w:rPr>
          <w:lang w:val="en-US"/>
        </w:rPr>
        <w:t xml:space="preserve"> a</w:t>
      </w:r>
      <w:r w:rsidRPr="009A0DCF">
        <w:rPr>
          <w:lang w:val="en-US"/>
        </w:rPr>
        <w:t xml:space="preserve"> nMFI </w:t>
      </w:r>
      <w:r w:rsidR="00BF5021" w:rsidRPr="009A0DCF">
        <w:rPr>
          <w:lang w:val="en-US"/>
        </w:rPr>
        <w:t xml:space="preserve">greater </w:t>
      </w:r>
      <w:r w:rsidR="00437978" w:rsidRPr="009A0DCF">
        <w:rPr>
          <w:lang w:val="en-US"/>
        </w:rPr>
        <w:t xml:space="preserve">than </w:t>
      </w:r>
      <w:r w:rsidR="00BF5021" w:rsidRPr="009A0DCF">
        <w:rPr>
          <w:lang w:val="en-US"/>
        </w:rPr>
        <w:t>or less than</w:t>
      </w:r>
      <w:r w:rsidR="00437978" w:rsidRPr="009A0DCF">
        <w:rPr>
          <w:lang w:val="en-US"/>
        </w:rPr>
        <w:t xml:space="preserve"> the</w:t>
      </w:r>
      <w:r w:rsidRPr="009A0DCF">
        <w:rPr>
          <w:lang w:val="en-US"/>
        </w:rPr>
        <w:t xml:space="preserve"> </w:t>
      </w:r>
      <w:r w:rsidR="00BF5021" w:rsidRPr="009A0DCF">
        <w:rPr>
          <w:lang w:val="en-US"/>
        </w:rPr>
        <w:t>LOD</w:t>
      </w:r>
      <w:r w:rsidRPr="009A0DCF">
        <w:rPr>
          <w:lang w:val="en-US"/>
        </w:rPr>
        <w:t xml:space="preserve"> </w:t>
      </w:r>
      <w:r w:rsidR="00BF5021" w:rsidRPr="009A0DCF">
        <w:rPr>
          <w:lang w:val="en-US"/>
        </w:rPr>
        <w:t>value</w:t>
      </w:r>
      <w:r w:rsidRPr="009A0DCF">
        <w:rPr>
          <w:lang w:val="en-US"/>
        </w:rPr>
        <w:t xml:space="preserve">. POS: positive result (nMFI </w:t>
      </w:r>
      <w:r w:rsidR="00025B53">
        <w:rPr>
          <w:lang w:val="en-US"/>
        </w:rPr>
        <w:t>&lt;</w:t>
      </w:r>
      <w:r w:rsidRPr="009A0DCF">
        <w:rPr>
          <w:lang w:val="en-US"/>
        </w:rPr>
        <w:t xml:space="preserve"> </w:t>
      </w:r>
      <w:r w:rsidR="00BF5021" w:rsidRPr="009A0DCF">
        <w:rPr>
          <w:lang w:val="en-US"/>
        </w:rPr>
        <w:t>51.79</w:t>
      </w:r>
      <w:r w:rsidRPr="009A0DCF">
        <w:rPr>
          <w:lang w:val="en-US"/>
        </w:rPr>
        <w:t xml:space="preserve">); NEG: negative result (nMFI </w:t>
      </w:r>
      <w:r w:rsidR="00CE66BE">
        <w:rPr>
          <w:lang w:val="en-US"/>
        </w:rPr>
        <w:t>≥</w:t>
      </w:r>
      <w:r w:rsidRPr="009A0DCF">
        <w:rPr>
          <w:lang w:val="en-US"/>
        </w:rPr>
        <w:t xml:space="preserve"> 5</w:t>
      </w:r>
      <w:r w:rsidR="00BF5021" w:rsidRPr="009A0DCF">
        <w:rPr>
          <w:lang w:val="en-US"/>
        </w:rPr>
        <w:t>1.79</w:t>
      </w:r>
      <w:r w:rsidRPr="009A0DCF">
        <w:rPr>
          <w:lang w:val="en-US"/>
        </w:rPr>
        <w:t>)</w:t>
      </w:r>
    </w:p>
    <w:p w14:paraId="068D927A" w14:textId="59EA331B" w:rsidR="00437978" w:rsidRPr="009A0DCF" w:rsidRDefault="00CE66BE">
      <w:pPr>
        <w:rPr>
          <w:lang w:val="en-US"/>
        </w:rPr>
      </w:pPr>
      <w:r w:rsidRPr="009A0DCF">
        <w:rPr>
          <w:lang w:val="en-US"/>
        </w:rPr>
        <w:t>N.D.</w:t>
      </w:r>
      <w:r w:rsidR="00C75D8E" w:rsidRPr="009A0DCF">
        <w:rPr>
          <w:lang w:val="en-US"/>
        </w:rPr>
        <w:t xml:space="preserve">: not </w:t>
      </w:r>
      <w:r w:rsidR="00A648FF" w:rsidRPr="009A0DCF">
        <w:rPr>
          <w:lang w:val="en-US"/>
        </w:rPr>
        <w:t>determined</w:t>
      </w:r>
    </w:p>
    <w:p w14:paraId="2105EFF6" w14:textId="19532FB3" w:rsidR="00F36097" w:rsidRPr="009A0DCF" w:rsidRDefault="00F36097">
      <w:pPr>
        <w:rPr>
          <w:lang w:val="en-US"/>
        </w:rPr>
      </w:pPr>
    </w:p>
    <w:tbl>
      <w:tblPr>
        <w:tblpPr w:leftFromText="141" w:rightFromText="141" w:vertAnchor="page" w:horzAnchor="margin" w:tblpY="2508"/>
        <w:tblW w:w="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100"/>
        <w:gridCol w:w="960"/>
        <w:gridCol w:w="960"/>
        <w:gridCol w:w="960"/>
      </w:tblGrid>
      <w:tr w:rsidR="00C75D8E" w:rsidRPr="009A0DCF" w14:paraId="518E4AA8" w14:textId="63CB9C5E" w:rsidTr="00C75D8E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4F989" w14:textId="77777777" w:rsidR="00C75D8E" w:rsidRPr="009A0DCF" w:rsidRDefault="00C75D8E" w:rsidP="003C1118">
            <w:pPr>
              <w:rPr>
                <w:lang w:val="en-US"/>
              </w:rPr>
            </w:pPr>
          </w:p>
        </w:tc>
        <w:tc>
          <w:tcPr>
            <w:tcW w:w="3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5EC7C" w14:textId="77777777" w:rsidR="00C75D8E" w:rsidRPr="009A0DCF" w:rsidRDefault="00C75D8E" w:rsidP="003C1118">
            <w:pPr>
              <w:jc w:val="center"/>
            </w:pPr>
            <w:r w:rsidRPr="009A0DCF">
              <w:t>AMOXICIL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AA49B" w14:textId="77777777" w:rsidR="00C75D8E" w:rsidRPr="009A0DCF" w:rsidRDefault="00C75D8E" w:rsidP="003C1118">
            <w:pPr>
              <w:jc w:val="center"/>
            </w:pPr>
          </w:p>
        </w:tc>
      </w:tr>
      <w:tr w:rsidR="00C75D8E" w:rsidRPr="009A0DCF" w14:paraId="7EC204DA" w14:textId="05C99BB7" w:rsidTr="00C75D8E">
        <w:trPr>
          <w:trHeight w:val="64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D2E160" w14:textId="76E9ECC5" w:rsidR="00C75D8E" w:rsidRPr="009A0DCF" w:rsidRDefault="00CE66BE" w:rsidP="00C75D8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C75D8E" w:rsidRPr="009A0DCF">
              <w:rPr>
                <w:sz w:val="22"/>
                <w:szCs w:val="22"/>
              </w:rPr>
              <w:t>ase n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D119D" w14:textId="6E57F347" w:rsidR="00C75D8E" w:rsidRPr="009A0DCF" w:rsidRDefault="00CE66BE" w:rsidP="00C75D8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="00C75D8E" w:rsidRPr="009A0DCF">
              <w:rPr>
                <w:sz w:val="22"/>
                <w:szCs w:val="22"/>
              </w:rPr>
              <w:t>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9A9E5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MF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7ABAD" w14:textId="4F79581C" w:rsidR="00C75D8E" w:rsidRPr="009A0DCF" w:rsidRDefault="00CE66BE" w:rsidP="00C75D8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C75D8E" w:rsidRPr="009A0DCF">
              <w:rPr>
                <w:sz w:val="22"/>
                <w:szCs w:val="22"/>
              </w:rPr>
              <w:t>est result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6760F2" w14:textId="5E02BDB6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HPLC</w:t>
            </w:r>
            <w:r w:rsidR="00CE66BE">
              <w:rPr>
                <w:sz w:val="22"/>
                <w:szCs w:val="22"/>
              </w:rPr>
              <w:t>-</w:t>
            </w:r>
            <w:r w:rsidR="00CE66BE" w:rsidRPr="00CE66BE">
              <w:rPr>
                <w:rFonts w:cstheme="minorBidi"/>
                <w:sz w:val="22"/>
                <w:szCs w:val="22"/>
              </w:rPr>
              <w:t>HRMS</w:t>
            </w:r>
          </w:p>
        </w:tc>
      </w:tr>
      <w:tr w:rsidR="00C75D8E" w:rsidRPr="009A0DCF" w14:paraId="078B237D" w14:textId="72FEF6DB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12CE2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3C687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3D63A" w14:textId="3B7829E0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17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E36DA" w14:textId="48239E30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5132AF" w14:textId="3C88F366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40AFFBAB" w14:textId="5812389E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D2129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E2F48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8D412" w14:textId="5C9F4917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97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C7422" w14:textId="0FAC5B86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12E575" w14:textId="480555FE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7991F77C" w14:textId="45F98E19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69541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8B90E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00AC7" w14:textId="2902E5E0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95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A5315" w14:textId="745F10A2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CD31B2" w14:textId="7B2A61C4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7A968DDA" w14:textId="07F840A0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04C5A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DFFB9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82CC2" w14:textId="0C5687C2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5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9CC12" w14:textId="1CE63CEA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3EE20" w14:textId="04C4B2A4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6248F7D0" w14:textId="32631DB7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CD0B0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EF0BD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665CB" w14:textId="75094B66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03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BDC22" w14:textId="44175698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77B206" w14:textId="1BD6B2B3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1389DDE4" w14:textId="4DF56107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7E352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884D3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C69CB" w14:textId="5BE1291A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5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3741B" w14:textId="05FEC121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982302" w14:textId="52B2D019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.D.</w:t>
            </w:r>
          </w:p>
        </w:tc>
      </w:tr>
      <w:tr w:rsidR="00C75D8E" w:rsidRPr="009A0DCF" w14:paraId="5EC82A52" w14:textId="3C83D8EC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24281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E1E0F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4256D" w14:textId="662A5866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5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CA9BB" w14:textId="0C7CCC37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259D5E" w14:textId="32B90BEF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5ED6C656" w14:textId="2312EB81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C7F41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AB6EE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8ABE5" w14:textId="469BB2FB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9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72516" w14:textId="5A50723D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E16ADD" w14:textId="13E606B9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2E728E40" w14:textId="0DCD6034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3A921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C59AB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8A035" w14:textId="29CFCAAA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94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6D5BE" w14:textId="64C47ECC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05C0C" w14:textId="1EC3F654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6C97FB9B" w14:textId="1207F1D5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7F7E0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D4948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12133" w14:textId="170EC9C5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94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39DC2" w14:textId="15AF2A8C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53811" w14:textId="27154980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1466218B" w14:textId="6FD4CD26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C6B3D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AB571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F5EF5" w14:textId="3C90BE80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3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AAB9A" w14:textId="100A4803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F1700" w14:textId="498E64EF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4180AC1E" w14:textId="10B23FEE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188DF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C8F67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64BB0" w14:textId="636A8AAE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7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2A715" w14:textId="327F881F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4B5AA4" w14:textId="4A8B5343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0F2B8D36" w14:textId="62E0FC80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7CC6D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A16B0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53469" w14:textId="6ED775A3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4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8532C" w14:textId="27CE020F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4399CE" w14:textId="00BAAFA2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0972E1DA" w14:textId="787075D5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51C5F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E347D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0804C" w14:textId="692773EC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0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691C4" w14:textId="694879C2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657247" w14:textId="289B53E7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4DC65E6D" w14:textId="07DDD80D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F0CEA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F20A2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3C676" w14:textId="26A77A67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1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16E03" w14:textId="00701F9F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B61E6C" w14:textId="2247E3BC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3AB12C9D" w14:textId="39B9FBD0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166D2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25D5A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44872" w14:textId="2B766824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90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C15E8" w14:textId="651FD059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FE2797" w14:textId="6CF2DF1B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49359AD0" w14:textId="67419B34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959E1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9D439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F4D1F" w14:textId="4820756B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4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E83DD" w14:textId="30526F52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EC0171" w14:textId="4AF6FDBD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7F1DBB08" w14:textId="2B0026F1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0FC20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513F0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AE6DC" w14:textId="20571711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92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74562" w14:textId="0EDC6F75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E2ABB1" w14:textId="2D859E62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094E9ADD" w14:textId="75E16B5B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D1A9E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2EADA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883AB" w14:textId="115C512E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09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FDBC3" w14:textId="4CCA98D7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E07BE4" w14:textId="6F57267B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093EC5B6" w14:textId="35FDC128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7D928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28C98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84FC3" w14:textId="14F6327D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9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8D84D" w14:textId="3BAAEABF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E7E183" w14:textId="4091606A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5F85FB09" w14:textId="74C35174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39263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3AD70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19AD9" w14:textId="267B4A42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7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E45BC" w14:textId="5C20EEE7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18BA71" w14:textId="408BA72A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547B127E" w14:textId="43B538B9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C7BE3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9715B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E8B3F" w14:textId="4392F61E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41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0CBE7" w14:textId="27E1B2DC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4DE97A" w14:textId="069BF7B4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28299FE4" w14:textId="3A029FBF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140BF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D921D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B3B40" w14:textId="1AD50A5A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92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CE27D" w14:textId="7DB8613E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B74598" w14:textId="779E654B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0C429F96" w14:textId="3EF59E94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7B66F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E9A89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B6E48" w14:textId="2A1808B9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4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2AB4D" w14:textId="43306037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D15CBE" w14:textId="03C11CEC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.D.</w:t>
            </w:r>
          </w:p>
        </w:tc>
      </w:tr>
      <w:tr w:rsidR="00C75D8E" w:rsidRPr="009A0DCF" w14:paraId="500A9588" w14:textId="4DDFE214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10592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FA834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4979A" w14:textId="3D877985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7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8B814" w14:textId="04EF02B8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F0F940" w14:textId="4321D3E7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79AB916D" w14:textId="5796D9E0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75A13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7524F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D7E82" w14:textId="6E0DFCD2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2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B2AF3" w14:textId="241416E2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1471B" w14:textId="767D1399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02E89CAC" w14:textId="6A81C3C1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0B31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535BC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B4C74" w14:textId="541867C7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7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0F234" w14:textId="585ED7AA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3FA100" w14:textId="7B3736DC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34F1DC87" w14:textId="17104755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F15A1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D7C3D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3E3DC" w14:textId="35848B8C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4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95580" w14:textId="17538C3E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8D428C" w14:textId="290C1FAA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  <w:tr w:rsidR="00C75D8E" w:rsidRPr="009A0DCF" w14:paraId="5C802D8B" w14:textId="543ED750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5F664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A41E2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E2FA1" w14:textId="0F99F736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3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5F3A1" w14:textId="74D513C1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D70BD5" w14:textId="67D73161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</w:tr>
    </w:tbl>
    <w:p w14:paraId="7B4A9D5D" w14:textId="3C602754" w:rsidR="00F36097" w:rsidRPr="009A0DCF" w:rsidRDefault="00F36097">
      <w:pPr>
        <w:rPr>
          <w:lang w:val="en-US"/>
        </w:rPr>
      </w:pPr>
    </w:p>
    <w:p w14:paraId="153BF93B" w14:textId="3F25D40D" w:rsidR="00D9166A" w:rsidRPr="009A0DCF" w:rsidRDefault="00E3190F" w:rsidP="00D9166A">
      <w:pPr>
        <w:rPr>
          <w:lang w:val="en-US"/>
        </w:rPr>
      </w:pPr>
      <w:r w:rsidRPr="009A0DCF">
        <w:rPr>
          <w:b/>
          <w:bCs/>
          <w:lang w:val="en-US"/>
        </w:rPr>
        <w:t>Tab. S3</w:t>
      </w:r>
      <w:r w:rsidRPr="009A0DCF">
        <w:rPr>
          <w:lang w:val="en-US"/>
        </w:rPr>
        <w:t xml:space="preserve"> </w:t>
      </w:r>
      <w:r w:rsidR="00D9166A" w:rsidRPr="009A0DCF">
        <w:rPr>
          <w:lang w:val="en-US"/>
        </w:rPr>
        <w:t xml:space="preserve">nMFI values for amoxicillin obtained in each animal of the </w:t>
      </w:r>
      <w:r w:rsidR="009A0DCF" w:rsidRPr="009A0DCF">
        <w:rPr>
          <w:lang w:val="en-US"/>
        </w:rPr>
        <w:t>thiamphenicol</w:t>
      </w:r>
      <w:r w:rsidR="00D9166A" w:rsidRPr="009A0DCF">
        <w:rPr>
          <w:lang w:val="en-US"/>
        </w:rPr>
        <w:t xml:space="preserve"> (T)</w:t>
      </w:r>
      <w:r w:rsidR="00CE66BE">
        <w:rPr>
          <w:lang w:val="en-US"/>
        </w:rPr>
        <w:t>.</w:t>
      </w:r>
      <w:r w:rsidR="00D9166A" w:rsidRPr="009A0DCF">
        <w:rPr>
          <w:lang w:val="en-US"/>
        </w:rPr>
        <w:t xml:space="preserve"> amoxicillin (A) and sulphadiazine (S) group treatment</w:t>
      </w:r>
    </w:p>
    <w:p w14:paraId="5BCFC38B" w14:textId="77777777" w:rsidR="003C1118" w:rsidRPr="009A0DCF" w:rsidRDefault="003C1118" w:rsidP="00D9166A">
      <w:pPr>
        <w:rPr>
          <w:lang w:val="en-US"/>
        </w:rPr>
      </w:pPr>
    </w:p>
    <w:p w14:paraId="701539D0" w14:textId="77777777" w:rsidR="003C1118" w:rsidRPr="009A0DCF" w:rsidRDefault="003C1118" w:rsidP="00D9166A">
      <w:pPr>
        <w:rPr>
          <w:lang w:val="en-US"/>
        </w:rPr>
      </w:pPr>
    </w:p>
    <w:p w14:paraId="37A4DB93" w14:textId="77777777" w:rsidR="003C1118" w:rsidRPr="009A0DCF" w:rsidRDefault="003C1118" w:rsidP="00D9166A">
      <w:pPr>
        <w:rPr>
          <w:lang w:val="en-US"/>
        </w:rPr>
      </w:pPr>
    </w:p>
    <w:p w14:paraId="6D86605E" w14:textId="77777777" w:rsidR="003C1118" w:rsidRPr="009A0DCF" w:rsidRDefault="003C1118" w:rsidP="00D9166A">
      <w:pPr>
        <w:rPr>
          <w:lang w:val="en-US"/>
        </w:rPr>
      </w:pPr>
    </w:p>
    <w:p w14:paraId="4B20FD41" w14:textId="77777777" w:rsidR="003C1118" w:rsidRPr="009A0DCF" w:rsidRDefault="003C1118" w:rsidP="00D9166A">
      <w:pPr>
        <w:rPr>
          <w:lang w:val="en-US"/>
        </w:rPr>
      </w:pPr>
    </w:p>
    <w:p w14:paraId="68330AE3" w14:textId="77777777" w:rsidR="003C1118" w:rsidRPr="009A0DCF" w:rsidRDefault="003C1118" w:rsidP="00D9166A">
      <w:pPr>
        <w:rPr>
          <w:lang w:val="en-US"/>
        </w:rPr>
      </w:pPr>
    </w:p>
    <w:p w14:paraId="67D7FBDB" w14:textId="77777777" w:rsidR="003C1118" w:rsidRPr="009A0DCF" w:rsidRDefault="003C1118" w:rsidP="00D9166A">
      <w:pPr>
        <w:rPr>
          <w:lang w:val="en-US"/>
        </w:rPr>
      </w:pPr>
    </w:p>
    <w:p w14:paraId="05B018F2" w14:textId="77777777" w:rsidR="003C1118" w:rsidRPr="009A0DCF" w:rsidRDefault="003C1118" w:rsidP="00D9166A">
      <w:pPr>
        <w:rPr>
          <w:lang w:val="en-US"/>
        </w:rPr>
      </w:pPr>
    </w:p>
    <w:p w14:paraId="1EF81E9E" w14:textId="77777777" w:rsidR="003C1118" w:rsidRPr="009A0DCF" w:rsidRDefault="003C1118" w:rsidP="00D9166A">
      <w:pPr>
        <w:rPr>
          <w:lang w:val="en-US"/>
        </w:rPr>
      </w:pPr>
    </w:p>
    <w:p w14:paraId="41FC0A1F" w14:textId="77777777" w:rsidR="003C1118" w:rsidRPr="009A0DCF" w:rsidRDefault="003C1118" w:rsidP="00D9166A">
      <w:pPr>
        <w:rPr>
          <w:lang w:val="en-US"/>
        </w:rPr>
      </w:pPr>
    </w:p>
    <w:p w14:paraId="5F8EEB02" w14:textId="77777777" w:rsidR="003C1118" w:rsidRPr="009A0DCF" w:rsidRDefault="003C1118" w:rsidP="00D9166A">
      <w:pPr>
        <w:rPr>
          <w:lang w:val="en-US"/>
        </w:rPr>
      </w:pPr>
    </w:p>
    <w:p w14:paraId="42489D17" w14:textId="77777777" w:rsidR="003C1118" w:rsidRPr="009A0DCF" w:rsidRDefault="003C1118" w:rsidP="00D9166A">
      <w:pPr>
        <w:rPr>
          <w:lang w:val="en-US"/>
        </w:rPr>
      </w:pPr>
    </w:p>
    <w:p w14:paraId="4B9EC33D" w14:textId="77777777" w:rsidR="003C1118" w:rsidRPr="009A0DCF" w:rsidRDefault="003C1118" w:rsidP="00D9166A">
      <w:pPr>
        <w:rPr>
          <w:lang w:val="en-US"/>
        </w:rPr>
      </w:pPr>
    </w:p>
    <w:p w14:paraId="4B4D50CA" w14:textId="77777777" w:rsidR="003C1118" w:rsidRPr="009A0DCF" w:rsidRDefault="003C1118" w:rsidP="00D9166A">
      <w:pPr>
        <w:rPr>
          <w:lang w:val="en-US"/>
        </w:rPr>
      </w:pPr>
    </w:p>
    <w:p w14:paraId="433779BA" w14:textId="77777777" w:rsidR="003C1118" w:rsidRPr="009A0DCF" w:rsidRDefault="003C1118" w:rsidP="00D9166A">
      <w:pPr>
        <w:rPr>
          <w:lang w:val="en-US"/>
        </w:rPr>
      </w:pPr>
    </w:p>
    <w:p w14:paraId="03DF5F3D" w14:textId="77777777" w:rsidR="003C1118" w:rsidRPr="009A0DCF" w:rsidRDefault="003C1118" w:rsidP="00D9166A">
      <w:pPr>
        <w:rPr>
          <w:lang w:val="en-US"/>
        </w:rPr>
      </w:pPr>
    </w:p>
    <w:p w14:paraId="032440AB" w14:textId="77777777" w:rsidR="003C1118" w:rsidRPr="009A0DCF" w:rsidRDefault="003C1118" w:rsidP="00D9166A">
      <w:pPr>
        <w:rPr>
          <w:lang w:val="en-US"/>
        </w:rPr>
      </w:pPr>
    </w:p>
    <w:p w14:paraId="23A2200D" w14:textId="77777777" w:rsidR="003C1118" w:rsidRPr="009A0DCF" w:rsidRDefault="003C1118" w:rsidP="00D9166A">
      <w:pPr>
        <w:rPr>
          <w:lang w:val="en-US"/>
        </w:rPr>
      </w:pPr>
    </w:p>
    <w:p w14:paraId="2A71279F" w14:textId="77777777" w:rsidR="003C1118" w:rsidRPr="009A0DCF" w:rsidRDefault="003C1118" w:rsidP="00D9166A">
      <w:pPr>
        <w:rPr>
          <w:lang w:val="en-US"/>
        </w:rPr>
      </w:pPr>
    </w:p>
    <w:p w14:paraId="5A74AF68" w14:textId="77777777" w:rsidR="003C1118" w:rsidRPr="009A0DCF" w:rsidRDefault="003C1118" w:rsidP="00D9166A">
      <w:pPr>
        <w:rPr>
          <w:lang w:val="en-US"/>
        </w:rPr>
      </w:pPr>
    </w:p>
    <w:p w14:paraId="6AC0288A" w14:textId="77777777" w:rsidR="003C1118" w:rsidRPr="009A0DCF" w:rsidRDefault="003C1118" w:rsidP="00D9166A">
      <w:pPr>
        <w:rPr>
          <w:lang w:val="en-US"/>
        </w:rPr>
      </w:pPr>
    </w:p>
    <w:p w14:paraId="7C6BF498" w14:textId="77777777" w:rsidR="003C1118" w:rsidRPr="009A0DCF" w:rsidRDefault="003C1118" w:rsidP="00D9166A">
      <w:pPr>
        <w:rPr>
          <w:lang w:val="en-US"/>
        </w:rPr>
      </w:pPr>
    </w:p>
    <w:p w14:paraId="330368A5" w14:textId="77777777" w:rsidR="003C1118" w:rsidRPr="009A0DCF" w:rsidRDefault="003C1118" w:rsidP="00D9166A">
      <w:pPr>
        <w:rPr>
          <w:lang w:val="en-US"/>
        </w:rPr>
      </w:pPr>
    </w:p>
    <w:p w14:paraId="341804D7" w14:textId="77777777" w:rsidR="003C1118" w:rsidRPr="009A0DCF" w:rsidRDefault="003C1118" w:rsidP="00D9166A">
      <w:pPr>
        <w:rPr>
          <w:lang w:val="en-US"/>
        </w:rPr>
      </w:pPr>
    </w:p>
    <w:p w14:paraId="464D6476" w14:textId="77777777" w:rsidR="003C1118" w:rsidRPr="009A0DCF" w:rsidRDefault="003C1118" w:rsidP="00D9166A">
      <w:pPr>
        <w:rPr>
          <w:lang w:val="en-US"/>
        </w:rPr>
      </w:pPr>
    </w:p>
    <w:p w14:paraId="6DE48A7C" w14:textId="77777777" w:rsidR="003C1118" w:rsidRPr="009A0DCF" w:rsidRDefault="003C1118" w:rsidP="00D9166A">
      <w:pPr>
        <w:rPr>
          <w:lang w:val="en-US"/>
        </w:rPr>
      </w:pPr>
    </w:p>
    <w:p w14:paraId="1D114EA9" w14:textId="77777777" w:rsidR="003C1118" w:rsidRPr="009A0DCF" w:rsidRDefault="003C1118" w:rsidP="00D9166A">
      <w:pPr>
        <w:rPr>
          <w:lang w:val="en-US"/>
        </w:rPr>
      </w:pPr>
    </w:p>
    <w:p w14:paraId="6784AEE4" w14:textId="77777777" w:rsidR="003C1118" w:rsidRPr="009A0DCF" w:rsidRDefault="003C1118" w:rsidP="00D9166A">
      <w:pPr>
        <w:rPr>
          <w:lang w:val="en-US"/>
        </w:rPr>
      </w:pPr>
    </w:p>
    <w:p w14:paraId="044A3A3A" w14:textId="77777777" w:rsidR="003C1118" w:rsidRPr="009A0DCF" w:rsidRDefault="003C1118" w:rsidP="00D9166A">
      <w:pPr>
        <w:rPr>
          <w:lang w:val="en-US"/>
        </w:rPr>
      </w:pPr>
    </w:p>
    <w:p w14:paraId="101227F3" w14:textId="77777777" w:rsidR="003C1118" w:rsidRPr="009A0DCF" w:rsidRDefault="003C1118" w:rsidP="00D9166A">
      <w:pPr>
        <w:rPr>
          <w:lang w:val="en-US"/>
        </w:rPr>
      </w:pPr>
    </w:p>
    <w:p w14:paraId="636F3063" w14:textId="77777777" w:rsidR="003C1118" w:rsidRPr="009A0DCF" w:rsidRDefault="003C1118" w:rsidP="00D9166A">
      <w:pPr>
        <w:rPr>
          <w:lang w:val="en-US"/>
        </w:rPr>
      </w:pPr>
    </w:p>
    <w:p w14:paraId="0D85BEBF" w14:textId="77777777" w:rsidR="003C1118" w:rsidRPr="009A0DCF" w:rsidRDefault="003C1118" w:rsidP="00D9166A">
      <w:pPr>
        <w:rPr>
          <w:lang w:val="en-US"/>
        </w:rPr>
      </w:pPr>
    </w:p>
    <w:p w14:paraId="39909D5A" w14:textId="77777777" w:rsidR="003C1118" w:rsidRPr="009A0DCF" w:rsidRDefault="003C1118" w:rsidP="00D9166A">
      <w:pPr>
        <w:rPr>
          <w:lang w:val="en-US"/>
        </w:rPr>
      </w:pPr>
    </w:p>
    <w:p w14:paraId="76F3508A" w14:textId="77777777" w:rsidR="003C1118" w:rsidRPr="009A0DCF" w:rsidRDefault="003C1118" w:rsidP="00D9166A">
      <w:pPr>
        <w:rPr>
          <w:lang w:val="en-US"/>
        </w:rPr>
      </w:pPr>
    </w:p>
    <w:p w14:paraId="2DE4B3C0" w14:textId="77777777" w:rsidR="003C1118" w:rsidRPr="009A0DCF" w:rsidRDefault="003C1118" w:rsidP="00D9166A">
      <w:pPr>
        <w:rPr>
          <w:lang w:val="en-US"/>
        </w:rPr>
      </w:pPr>
    </w:p>
    <w:p w14:paraId="0FB9F866" w14:textId="77777777" w:rsidR="003C1118" w:rsidRPr="009A0DCF" w:rsidRDefault="003C1118" w:rsidP="00D9166A">
      <w:pPr>
        <w:rPr>
          <w:lang w:val="en-US"/>
        </w:rPr>
      </w:pPr>
    </w:p>
    <w:p w14:paraId="4B141CF4" w14:textId="77777777" w:rsidR="003C1118" w:rsidRPr="009A0DCF" w:rsidRDefault="003C1118" w:rsidP="00D9166A">
      <w:pPr>
        <w:rPr>
          <w:lang w:val="en-US"/>
        </w:rPr>
      </w:pPr>
    </w:p>
    <w:p w14:paraId="02EE2B38" w14:textId="77777777" w:rsidR="003C1118" w:rsidRPr="009A0DCF" w:rsidRDefault="003C1118" w:rsidP="00D9166A">
      <w:pPr>
        <w:rPr>
          <w:lang w:val="en-US"/>
        </w:rPr>
      </w:pPr>
    </w:p>
    <w:p w14:paraId="4B82A204" w14:textId="77777777" w:rsidR="003C1118" w:rsidRPr="009A0DCF" w:rsidRDefault="003C1118" w:rsidP="00D9166A">
      <w:pPr>
        <w:rPr>
          <w:lang w:val="en-US"/>
        </w:rPr>
      </w:pPr>
    </w:p>
    <w:p w14:paraId="052F6351" w14:textId="77777777" w:rsidR="003C1118" w:rsidRPr="009A0DCF" w:rsidRDefault="003C1118" w:rsidP="00D9166A">
      <w:pPr>
        <w:rPr>
          <w:lang w:val="en-US"/>
        </w:rPr>
      </w:pPr>
    </w:p>
    <w:p w14:paraId="36ED5D1D" w14:textId="32E12B35" w:rsidR="00C75D8E" w:rsidRPr="009A0DCF" w:rsidRDefault="007360EF" w:rsidP="007360EF">
      <w:pPr>
        <w:rPr>
          <w:lang w:val="en-US"/>
        </w:rPr>
      </w:pPr>
      <w:r w:rsidRPr="009A0DCF">
        <w:rPr>
          <w:lang w:val="en-US"/>
        </w:rPr>
        <w:t xml:space="preserve">* </w:t>
      </w:r>
      <w:r w:rsidR="009A0DCF" w:rsidRPr="009A0DCF">
        <w:rPr>
          <w:lang w:val="en-US"/>
        </w:rPr>
        <w:t>Interpreted</w:t>
      </w:r>
      <w:r w:rsidRPr="009A0DCF">
        <w:rPr>
          <w:lang w:val="en-US"/>
        </w:rPr>
        <w:t xml:space="preserve"> according to a nMFI </w:t>
      </w:r>
      <w:r w:rsidR="00437978" w:rsidRPr="009A0DCF">
        <w:rPr>
          <w:lang w:val="en-US"/>
        </w:rPr>
        <w:t>greater than or less than the LOD value</w:t>
      </w:r>
      <w:r w:rsidRPr="009A0DCF">
        <w:rPr>
          <w:lang w:val="en-US"/>
        </w:rPr>
        <w:t xml:space="preserve">. POS: positive result (nMFI </w:t>
      </w:r>
      <w:r w:rsidR="00025B53">
        <w:rPr>
          <w:lang w:val="en-US"/>
        </w:rPr>
        <w:t>&lt;</w:t>
      </w:r>
      <w:r w:rsidRPr="009A0DCF">
        <w:rPr>
          <w:lang w:val="en-US"/>
        </w:rPr>
        <w:t xml:space="preserve"> 69.74); NEG: negative result (nMFI </w:t>
      </w:r>
      <w:r w:rsidR="00CE66BE">
        <w:rPr>
          <w:lang w:val="en-US"/>
        </w:rPr>
        <w:t>≥</w:t>
      </w:r>
      <w:r w:rsidRPr="009A0DCF">
        <w:rPr>
          <w:lang w:val="en-US"/>
        </w:rPr>
        <w:t xml:space="preserve"> 69.74)</w:t>
      </w:r>
    </w:p>
    <w:p w14:paraId="377BA524" w14:textId="7AFC3B66" w:rsidR="00C75D8E" w:rsidRPr="009A0DCF" w:rsidRDefault="00CE66BE" w:rsidP="00C75D8E">
      <w:pPr>
        <w:rPr>
          <w:lang w:val="en-US"/>
        </w:rPr>
      </w:pPr>
      <w:r w:rsidRPr="009A0DCF">
        <w:rPr>
          <w:lang w:val="en-US"/>
        </w:rPr>
        <w:t>N.D.</w:t>
      </w:r>
      <w:r w:rsidR="00C75D8E" w:rsidRPr="009A0DCF">
        <w:rPr>
          <w:lang w:val="en-US"/>
        </w:rPr>
        <w:t xml:space="preserve">: not </w:t>
      </w:r>
      <w:r w:rsidR="00A648FF" w:rsidRPr="009A0DCF">
        <w:rPr>
          <w:lang w:val="en-US"/>
        </w:rPr>
        <w:t>determined.</w:t>
      </w:r>
    </w:p>
    <w:p w14:paraId="4B19F662" w14:textId="6C3E9233" w:rsidR="00C75D8E" w:rsidRPr="009A0DCF" w:rsidRDefault="00C75D8E" w:rsidP="00C75D8E">
      <w:pPr>
        <w:rPr>
          <w:lang w:val="en-US"/>
        </w:rPr>
      </w:pPr>
      <w:r w:rsidRPr="009A0DCF">
        <w:rPr>
          <w:lang w:val="en-US"/>
        </w:rPr>
        <w:br w:type="page"/>
      </w:r>
    </w:p>
    <w:p w14:paraId="664C8072" w14:textId="4EDFA30C" w:rsidR="003C1118" w:rsidRPr="009A0DCF" w:rsidRDefault="003C1118" w:rsidP="003C1118">
      <w:pPr>
        <w:rPr>
          <w:lang w:val="en-US"/>
        </w:rPr>
      </w:pPr>
      <w:r w:rsidRPr="009A0DCF">
        <w:rPr>
          <w:b/>
          <w:bCs/>
          <w:lang w:val="en-US"/>
        </w:rPr>
        <w:lastRenderedPageBreak/>
        <w:t>Tab. S4</w:t>
      </w:r>
      <w:r w:rsidRPr="009A0DCF">
        <w:rPr>
          <w:lang w:val="en-US"/>
        </w:rPr>
        <w:t xml:space="preserve"> nMFI values for sulphadiazine obtained in each animal of the </w:t>
      </w:r>
      <w:r w:rsidR="009A0DCF" w:rsidRPr="009A0DCF">
        <w:rPr>
          <w:lang w:val="en-US"/>
        </w:rPr>
        <w:t>thiamphenicol</w:t>
      </w:r>
      <w:r w:rsidRPr="009A0DCF">
        <w:rPr>
          <w:lang w:val="en-US"/>
        </w:rPr>
        <w:t xml:space="preserve"> (T)</w:t>
      </w:r>
      <w:r w:rsidR="00CE66BE">
        <w:rPr>
          <w:lang w:val="en-US"/>
        </w:rPr>
        <w:t>.</w:t>
      </w:r>
      <w:r w:rsidRPr="009A0DCF">
        <w:rPr>
          <w:lang w:val="en-US"/>
        </w:rPr>
        <w:t xml:space="preserve"> amoxicillin (A) and sulphadiazine (S) group treatment</w:t>
      </w:r>
    </w:p>
    <w:p w14:paraId="23E6BFD7" w14:textId="665A5FF6" w:rsidR="003C1118" w:rsidRPr="009A0DCF" w:rsidRDefault="003C1118" w:rsidP="00D9166A">
      <w:pPr>
        <w:rPr>
          <w:lang w:val="en-US"/>
        </w:rPr>
      </w:pPr>
    </w:p>
    <w:p w14:paraId="214CDB8E" w14:textId="77777777" w:rsidR="003C1118" w:rsidRPr="009A0DCF" w:rsidRDefault="003C1118" w:rsidP="00D9166A">
      <w:pPr>
        <w:rPr>
          <w:lang w:val="en-US"/>
        </w:rPr>
      </w:pPr>
    </w:p>
    <w:tbl>
      <w:tblPr>
        <w:tblW w:w="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100"/>
        <w:gridCol w:w="960"/>
        <w:gridCol w:w="960"/>
        <w:gridCol w:w="960"/>
      </w:tblGrid>
      <w:tr w:rsidR="00C75D8E" w:rsidRPr="009A0DCF" w14:paraId="19658BBA" w14:textId="20C76F79" w:rsidTr="00C75D8E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666A5" w14:textId="77777777" w:rsidR="00C75D8E" w:rsidRPr="009A0DCF" w:rsidRDefault="00C75D8E">
            <w:pPr>
              <w:rPr>
                <w:lang w:val="en-US"/>
              </w:rPr>
            </w:pPr>
          </w:p>
        </w:tc>
        <w:tc>
          <w:tcPr>
            <w:tcW w:w="3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C9F3C" w14:textId="77777777" w:rsidR="00C75D8E" w:rsidRPr="009A0DCF" w:rsidRDefault="00C75D8E">
            <w:pPr>
              <w:jc w:val="center"/>
            </w:pPr>
            <w:r w:rsidRPr="009A0DCF">
              <w:t>SULPHADIAZ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C37A5" w14:textId="77777777" w:rsidR="00C75D8E" w:rsidRPr="009A0DCF" w:rsidRDefault="00C75D8E">
            <w:pPr>
              <w:jc w:val="center"/>
            </w:pPr>
          </w:p>
        </w:tc>
      </w:tr>
      <w:tr w:rsidR="00C75D8E" w:rsidRPr="009A0DCF" w14:paraId="3447CF87" w14:textId="55BF81BE" w:rsidTr="00C75D8E">
        <w:trPr>
          <w:trHeight w:val="64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E2A9F" w14:textId="596A192D" w:rsidR="00C75D8E" w:rsidRPr="009A0DCF" w:rsidRDefault="00CE66BE" w:rsidP="00C75D8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  <w:r w:rsidR="00C75D8E" w:rsidRPr="009A0DCF">
              <w:rPr>
                <w:b/>
                <w:bCs/>
                <w:sz w:val="22"/>
                <w:szCs w:val="22"/>
              </w:rPr>
              <w:t>ase n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5FD9D" w14:textId="0D1CB2BA" w:rsidR="00C75D8E" w:rsidRPr="009A0DCF" w:rsidRDefault="00CE66BE" w:rsidP="00C75D8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  <w:r w:rsidR="00C75D8E" w:rsidRPr="009A0DCF">
              <w:rPr>
                <w:b/>
                <w:bCs/>
                <w:sz w:val="22"/>
                <w:szCs w:val="22"/>
              </w:rPr>
              <w:t>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F406F" w14:textId="77777777" w:rsidR="00C75D8E" w:rsidRPr="009A0DCF" w:rsidRDefault="00C75D8E" w:rsidP="00C75D8E">
            <w:pPr>
              <w:jc w:val="center"/>
              <w:rPr>
                <w:b/>
                <w:bCs/>
                <w:sz w:val="22"/>
                <w:szCs w:val="22"/>
              </w:rPr>
            </w:pPr>
            <w:r w:rsidRPr="009A0DCF">
              <w:rPr>
                <w:b/>
                <w:bCs/>
                <w:sz w:val="22"/>
                <w:szCs w:val="22"/>
              </w:rPr>
              <w:t>nMF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7B859" w14:textId="4B165E6C" w:rsidR="00C75D8E" w:rsidRPr="009A0DCF" w:rsidRDefault="00CE66BE" w:rsidP="00C75D8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  <w:r w:rsidR="00C75D8E" w:rsidRPr="009A0DCF">
              <w:rPr>
                <w:b/>
                <w:bCs/>
                <w:sz w:val="22"/>
                <w:szCs w:val="22"/>
              </w:rPr>
              <w:t>est resul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E136D5" w14:textId="253B6EEB" w:rsidR="00C75D8E" w:rsidRPr="009A0DCF" w:rsidRDefault="00C75D8E" w:rsidP="00C75D8E">
            <w:pPr>
              <w:jc w:val="center"/>
              <w:rPr>
                <w:b/>
                <w:bCs/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HPLC</w:t>
            </w:r>
            <w:r w:rsidR="00CE66BE">
              <w:rPr>
                <w:sz w:val="22"/>
                <w:szCs w:val="22"/>
              </w:rPr>
              <w:t>-HRMS</w:t>
            </w:r>
          </w:p>
        </w:tc>
      </w:tr>
      <w:tr w:rsidR="009A0DCF" w:rsidRPr="009A0DCF" w14:paraId="15F64079" w14:textId="110156EF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1336D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EBE14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EEB2B" w14:textId="410A29EF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8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0ABA8" w14:textId="344F66C9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70C239" w14:textId="6666D07E" w:rsidR="009A0DCF" w:rsidRPr="009A0DCF" w:rsidRDefault="009A0DCF" w:rsidP="009A0DCF">
            <w:pPr>
              <w:rPr>
                <w:sz w:val="22"/>
                <w:szCs w:val="22"/>
              </w:rPr>
            </w:pPr>
            <w:r w:rsidRPr="009B2674">
              <w:rPr>
                <w:sz w:val="22"/>
                <w:szCs w:val="22"/>
              </w:rPr>
              <w:t>NEG</w:t>
            </w:r>
          </w:p>
        </w:tc>
      </w:tr>
      <w:tr w:rsidR="009A0DCF" w:rsidRPr="009A0DCF" w14:paraId="45AF3EFA" w14:textId="2FD7F5C6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41FED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982E4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F3CB8" w14:textId="5CC544A3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6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93B27" w14:textId="5760AF9A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FC8A85" w14:textId="69F86658" w:rsidR="009A0DCF" w:rsidRPr="009A0DCF" w:rsidRDefault="009A0DCF" w:rsidP="009A0DCF">
            <w:pPr>
              <w:rPr>
                <w:sz w:val="22"/>
                <w:szCs w:val="22"/>
              </w:rPr>
            </w:pPr>
            <w:r w:rsidRPr="009B2674">
              <w:rPr>
                <w:sz w:val="22"/>
                <w:szCs w:val="22"/>
              </w:rPr>
              <w:t>NEG</w:t>
            </w:r>
          </w:p>
        </w:tc>
      </w:tr>
      <w:tr w:rsidR="009A0DCF" w:rsidRPr="009A0DCF" w14:paraId="7C25F052" w14:textId="155ABEC6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FE7AA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765B5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5C1D1" w14:textId="370ED030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2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972CD" w14:textId="2F8E30F3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557D15" w14:textId="75FD9970" w:rsidR="009A0DCF" w:rsidRPr="009A0DCF" w:rsidRDefault="009A0DCF" w:rsidP="009A0DCF">
            <w:pPr>
              <w:rPr>
                <w:sz w:val="22"/>
                <w:szCs w:val="22"/>
              </w:rPr>
            </w:pPr>
            <w:r w:rsidRPr="009B2674">
              <w:rPr>
                <w:sz w:val="22"/>
                <w:szCs w:val="22"/>
              </w:rPr>
              <w:t>NEG</w:t>
            </w:r>
          </w:p>
        </w:tc>
      </w:tr>
      <w:tr w:rsidR="009A0DCF" w:rsidRPr="009A0DCF" w14:paraId="46E01A71" w14:textId="4BAC6F96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16F6D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C8955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D4877" w14:textId="456C41E1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7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1B4C1" w14:textId="7AAA3E84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41A8FB" w14:textId="105A65D5" w:rsidR="009A0DCF" w:rsidRPr="009A0DCF" w:rsidRDefault="009A0DCF" w:rsidP="009A0DCF">
            <w:pPr>
              <w:rPr>
                <w:sz w:val="22"/>
                <w:szCs w:val="22"/>
              </w:rPr>
            </w:pPr>
            <w:r w:rsidRPr="009B2674">
              <w:rPr>
                <w:sz w:val="22"/>
                <w:szCs w:val="22"/>
              </w:rPr>
              <w:t>NEG</w:t>
            </w:r>
          </w:p>
        </w:tc>
      </w:tr>
      <w:tr w:rsidR="009A0DCF" w:rsidRPr="009A0DCF" w14:paraId="06D9E244" w14:textId="3EFC76B5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34216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B0215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BD365" w14:textId="50A4000B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8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99584" w14:textId="784604FA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62C934" w14:textId="096CEE32" w:rsidR="009A0DCF" w:rsidRPr="009A0DCF" w:rsidRDefault="009A0DCF" w:rsidP="009A0DCF">
            <w:pPr>
              <w:rPr>
                <w:sz w:val="22"/>
                <w:szCs w:val="22"/>
              </w:rPr>
            </w:pPr>
            <w:r w:rsidRPr="009B2674">
              <w:rPr>
                <w:sz w:val="22"/>
                <w:szCs w:val="22"/>
              </w:rPr>
              <w:t>NEG</w:t>
            </w:r>
          </w:p>
        </w:tc>
      </w:tr>
      <w:tr w:rsidR="00C75D8E" w:rsidRPr="009A0DCF" w14:paraId="47088D89" w14:textId="46CDCCB9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A0119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91757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136CE" w14:textId="79E413DC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0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03A46" w14:textId="3C1CBC96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3A05C" w14:textId="67411810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.D.</w:t>
            </w:r>
          </w:p>
        </w:tc>
      </w:tr>
      <w:tr w:rsidR="009A0DCF" w:rsidRPr="009A0DCF" w14:paraId="47516BF8" w14:textId="379BCA61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A8F39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53801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23DF9" w14:textId="119A55C5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0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081D3" w14:textId="2BFDEA5D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FC6B9" w14:textId="74D431B9" w:rsidR="009A0DCF" w:rsidRPr="009A0DCF" w:rsidRDefault="009A0DCF" w:rsidP="009A0DCF">
            <w:pPr>
              <w:rPr>
                <w:sz w:val="22"/>
                <w:szCs w:val="22"/>
              </w:rPr>
            </w:pPr>
            <w:r w:rsidRPr="00970717">
              <w:rPr>
                <w:sz w:val="22"/>
                <w:szCs w:val="22"/>
              </w:rPr>
              <w:t>NEG</w:t>
            </w:r>
          </w:p>
        </w:tc>
      </w:tr>
      <w:tr w:rsidR="009A0DCF" w:rsidRPr="009A0DCF" w14:paraId="0FEB0A97" w14:textId="68679F17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7EDA6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4CA00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653E5" w14:textId="6DDCB1BD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9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D2F44" w14:textId="44E0711D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F272B" w14:textId="02186954" w:rsidR="009A0DCF" w:rsidRPr="009A0DCF" w:rsidRDefault="009A0DCF" w:rsidP="009A0DCF">
            <w:pPr>
              <w:rPr>
                <w:sz w:val="22"/>
                <w:szCs w:val="22"/>
              </w:rPr>
            </w:pPr>
            <w:r w:rsidRPr="00970717">
              <w:rPr>
                <w:sz w:val="22"/>
                <w:szCs w:val="22"/>
              </w:rPr>
              <w:t>NEG</w:t>
            </w:r>
          </w:p>
        </w:tc>
      </w:tr>
      <w:tr w:rsidR="009A0DCF" w:rsidRPr="009A0DCF" w14:paraId="090489A5" w14:textId="799E9973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206E4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F2FF9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02073" w14:textId="5BFA4B7A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2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9B013" w14:textId="59E1421E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71C225" w14:textId="125A8E59" w:rsidR="009A0DCF" w:rsidRPr="009A0DCF" w:rsidRDefault="009A0DCF" w:rsidP="009A0DCF">
            <w:pPr>
              <w:rPr>
                <w:sz w:val="22"/>
                <w:szCs w:val="22"/>
              </w:rPr>
            </w:pPr>
            <w:r w:rsidRPr="00970717">
              <w:rPr>
                <w:sz w:val="22"/>
                <w:szCs w:val="22"/>
              </w:rPr>
              <w:t>NEG</w:t>
            </w:r>
          </w:p>
        </w:tc>
      </w:tr>
      <w:tr w:rsidR="009A0DCF" w:rsidRPr="009A0DCF" w14:paraId="3B7C993F" w14:textId="2B31D88A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13006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C08AF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5E562" w14:textId="0A6652AA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3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DC934" w14:textId="03DDF8B1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4CEA78" w14:textId="738C73F8" w:rsidR="009A0DCF" w:rsidRPr="009A0DCF" w:rsidRDefault="009A0DCF" w:rsidP="009A0DCF">
            <w:pPr>
              <w:rPr>
                <w:sz w:val="22"/>
                <w:szCs w:val="22"/>
              </w:rPr>
            </w:pPr>
            <w:r w:rsidRPr="00970717">
              <w:rPr>
                <w:sz w:val="22"/>
                <w:szCs w:val="22"/>
              </w:rPr>
              <w:t>NEG</w:t>
            </w:r>
          </w:p>
        </w:tc>
      </w:tr>
      <w:tr w:rsidR="009A0DCF" w:rsidRPr="009A0DCF" w14:paraId="1CA2EBB6" w14:textId="4BCBCA3F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FD90F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6DFC1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2B7A5" w14:textId="06DE5AD3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9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C0830" w14:textId="5F0420A3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1AA5C1" w14:textId="2F113228" w:rsidR="009A0DCF" w:rsidRPr="009A0DCF" w:rsidRDefault="009A0DCF" w:rsidP="009A0DCF">
            <w:pPr>
              <w:rPr>
                <w:sz w:val="22"/>
                <w:szCs w:val="22"/>
              </w:rPr>
            </w:pPr>
            <w:r w:rsidRPr="00970717">
              <w:rPr>
                <w:sz w:val="22"/>
                <w:szCs w:val="22"/>
              </w:rPr>
              <w:t>NEG</w:t>
            </w:r>
          </w:p>
        </w:tc>
      </w:tr>
      <w:tr w:rsidR="009A0DCF" w:rsidRPr="009A0DCF" w14:paraId="5BC90330" w14:textId="6D55D944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96987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233AB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4CF82" w14:textId="414FD84F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1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98466" w14:textId="3B2BFC2D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7D0516" w14:textId="431A2794" w:rsidR="009A0DCF" w:rsidRPr="009A0DCF" w:rsidRDefault="009A0DCF" w:rsidP="009A0DCF">
            <w:pPr>
              <w:rPr>
                <w:sz w:val="22"/>
                <w:szCs w:val="22"/>
              </w:rPr>
            </w:pPr>
            <w:r w:rsidRPr="00970717">
              <w:rPr>
                <w:sz w:val="22"/>
                <w:szCs w:val="22"/>
              </w:rPr>
              <w:t>NEG</w:t>
            </w:r>
          </w:p>
        </w:tc>
      </w:tr>
      <w:tr w:rsidR="00C75D8E" w:rsidRPr="009A0DCF" w14:paraId="56ED969D" w14:textId="0438C861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C22E0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2CE6F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630BE" w14:textId="7CA7873A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5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8E09B" w14:textId="423DEA57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6BEB3C" w14:textId="1B6D82E1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4B41282B" w14:textId="742C26E6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7EC0F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7F248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6B7A7" w14:textId="71F9B52C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0797B" w14:textId="40EB2815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DD380B" w14:textId="3A85F433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2F2BD5BA" w14:textId="2DBBECD1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ED436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FE63F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0D56F" w14:textId="3870266E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8AEEE" w14:textId="61AAF525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78DA35" w14:textId="5F860B4E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5BD2796A" w14:textId="4057D349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2FE63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5F02F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C1B35" w14:textId="43D574EE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5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C9BD1" w14:textId="46862A9A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515B8F" w14:textId="0D54D3FD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0F6C97E3" w14:textId="40322DBA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8C534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232BB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11DC8" w14:textId="16FC2795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04038" w14:textId="072FB8FB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111BEC" w14:textId="1CC1DFE1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C75D8E" w:rsidRPr="009A0DCF" w14:paraId="056CEF6E" w14:textId="0B692765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B9663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53346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CE012" w14:textId="7B9588F9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5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CCBA3" w14:textId="75DD0395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190E6E" w14:textId="23F25DFF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</w:tr>
      <w:tr w:rsidR="009A0DCF" w:rsidRPr="009A0DCF" w14:paraId="369DEA39" w14:textId="484B6967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9FFD1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7B8E3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CACA3" w14:textId="57D85744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88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7D0B1" w14:textId="3B05D70F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176D49" w14:textId="56E3B160" w:rsidR="009A0DCF" w:rsidRPr="009A0DCF" w:rsidRDefault="009A0DCF" w:rsidP="009A0DCF">
            <w:pPr>
              <w:rPr>
                <w:sz w:val="22"/>
                <w:szCs w:val="22"/>
              </w:rPr>
            </w:pPr>
            <w:r w:rsidRPr="00C120ED">
              <w:rPr>
                <w:sz w:val="22"/>
                <w:szCs w:val="22"/>
              </w:rPr>
              <w:t>NEG</w:t>
            </w:r>
          </w:p>
        </w:tc>
      </w:tr>
      <w:tr w:rsidR="009A0DCF" w:rsidRPr="009A0DCF" w14:paraId="6ED710B9" w14:textId="6DC84D54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F50F7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1FFC7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E4C48" w14:textId="7752FFD4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4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161F0" w14:textId="73D5339E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4B781E" w14:textId="7B8D6C50" w:rsidR="009A0DCF" w:rsidRPr="009A0DCF" w:rsidRDefault="009A0DCF" w:rsidP="009A0DCF">
            <w:pPr>
              <w:rPr>
                <w:sz w:val="22"/>
                <w:szCs w:val="22"/>
              </w:rPr>
            </w:pPr>
            <w:r w:rsidRPr="00C120ED">
              <w:rPr>
                <w:sz w:val="22"/>
                <w:szCs w:val="22"/>
              </w:rPr>
              <w:t>NEG</w:t>
            </w:r>
          </w:p>
        </w:tc>
      </w:tr>
      <w:tr w:rsidR="009A0DCF" w:rsidRPr="009A0DCF" w14:paraId="6D7D1E85" w14:textId="424BE041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96F8F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99F96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C00C7" w14:textId="581511E1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9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6B07A" w14:textId="0A0D27DA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E6F0C8" w14:textId="6D8B9E93" w:rsidR="009A0DCF" w:rsidRPr="009A0DCF" w:rsidRDefault="009A0DCF" w:rsidP="009A0DCF">
            <w:pPr>
              <w:rPr>
                <w:sz w:val="22"/>
                <w:szCs w:val="22"/>
              </w:rPr>
            </w:pPr>
            <w:r w:rsidRPr="00C120ED">
              <w:rPr>
                <w:sz w:val="22"/>
                <w:szCs w:val="22"/>
              </w:rPr>
              <w:t>NEG</w:t>
            </w:r>
          </w:p>
        </w:tc>
      </w:tr>
      <w:tr w:rsidR="009A0DCF" w:rsidRPr="009A0DCF" w14:paraId="6FD5BA9D" w14:textId="7DB01A52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8CB3A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9541A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C2FCE" w14:textId="4A829BBD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41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2BAD1" w14:textId="2066797E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EEAAC1" w14:textId="4D3FCDA7" w:rsidR="009A0DCF" w:rsidRPr="009A0DCF" w:rsidRDefault="009A0DCF" w:rsidP="009A0DCF">
            <w:pPr>
              <w:rPr>
                <w:sz w:val="22"/>
                <w:szCs w:val="22"/>
              </w:rPr>
            </w:pPr>
            <w:r w:rsidRPr="00C120ED">
              <w:rPr>
                <w:sz w:val="22"/>
                <w:szCs w:val="22"/>
              </w:rPr>
              <w:t>NEG</w:t>
            </w:r>
          </w:p>
        </w:tc>
      </w:tr>
      <w:tr w:rsidR="009A0DCF" w:rsidRPr="009A0DCF" w14:paraId="2A500348" w14:textId="4A19AEC4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51F4E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EE05B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1E7FE" w14:textId="273313B3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9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DA216" w14:textId="04E4E440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526A52" w14:textId="0E56ABB0" w:rsidR="009A0DCF" w:rsidRPr="009A0DCF" w:rsidRDefault="009A0DCF" w:rsidP="009A0DCF">
            <w:pPr>
              <w:rPr>
                <w:sz w:val="22"/>
                <w:szCs w:val="22"/>
              </w:rPr>
            </w:pPr>
            <w:r w:rsidRPr="00C120ED">
              <w:rPr>
                <w:sz w:val="22"/>
                <w:szCs w:val="22"/>
              </w:rPr>
              <w:t>NEG</w:t>
            </w:r>
          </w:p>
        </w:tc>
      </w:tr>
      <w:tr w:rsidR="00C75D8E" w:rsidRPr="009A0DCF" w14:paraId="4377FEA2" w14:textId="32C5B2D1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A9A1A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6B314" w14:textId="77777777" w:rsidR="00C75D8E" w:rsidRPr="009A0DCF" w:rsidRDefault="00C75D8E" w:rsidP="00C75D8E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10C17" w14:textId="03CDAE02" w:rsidR="00C75D8E" w:rsidRPr="009A0DCF" w:rsidRDefault="00C75D8E" w:rsidP="00C75D8E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0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991B7" w14:textId="5FE0F8C9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69CC66" w14:textId="1A0631D8" w:rsidR="00C75D8E" w:rsidRPr="009A0DCF" w:rsidRDefault="009A0DCF" w:rsidP="00C75D8E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.D.</w:t>
            </w:r>
          </w:p>
        </w:tc>
      </w:tr>
      <w:tr w:rsidR="009A0DCF" w:rsidRPr="009A0DCF" w14:paraId="5225E6CA" w14:textId="26D3420B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06EEE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C97C0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65AD2" w14:textId="03E104A7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45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6FB5D" w14:textId="421E20F2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99636F" w14:textId="2B0E3517" w:rsidR="009A0DCF" w:rsidRPr="009A0DCF" w:rsidRDefault="009A0DCF" w:rsidP="009A0DCF">
            <w:pPr>
              <w:rPr>
                <w:sz w:val="22"/>
                <w:szCs w:val="22"/>
              </w:rPr>
            </w:pPr>
            <w:r w:rsidRPr="00D35104">
              <w:rPr>
                <w:sz w:val="22"/>
                <w:szCs w:val="22"/>
              </w:rPr>
              <w:t>NEG</w:t>
            </w:r>
          </w:p>
        </w:tc>
      </w:tr>
      <w:tr w:rsidR="009A0DCF" w:rsidRPr="009A0DCF" w14:paraId="1ACC2D37" w14:textId="44885F15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3C294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C7085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58677" w14:textId="3B1F7ACD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2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46FA7" w14:textId="21F0C49F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B48697" w14:textId="7812BE0A" w:rsidR="009A0DCF" w:rsidRPr="009A0DCF" w:rsidRDefault="009A0DCF" w:rsidP="009A0DCF">
            <w:pPr>
              <w:rPr>
                <w:sz w:val="22"/>
                <w:szCs w:val="22"/>
              </w:rPr>
            </w:pPr>
            <w:r w:rsidRPr="00D35104">
              <w:rPr>
                <w:sz w:val="22"/>
                <w:szCs w:val="22"/>
              </w:rPr>
              <w:t>NEG</w:t>
            </w:r>
          </w:p>
        </w:tc>
      </w:tr>
      <w:tr w:rsidR="009A0DCF" w:rsidRPr="009A0DCF" w14:paraId="65092837" w14:textId="2E9C2027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F5EC4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33920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37C1B" w14:textId="1F30F072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78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CFED5" w14:textId="30BFA875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8A5514" w14:textId="298D8E87" w:rsidR="009A0DCF" w:rsidRPr="009A0DCF" w:rsidRDefault="009A0DCF" w:rsidP="009A0DCF">
            <w:pPr>
              <w:rPr>
                <w:sz w:val="22"/>
                <w:szCs w:val="22"/>
              </w:rPr>
            </w:pPr>
            <w:r w:rsidRPr="00D35104">
              <w:rPr>
                <w:sz w:val="22"/>
                <w:szCs w:val="22"/>
              </w:rPr>
              <w:t>NEG</w:t>
            </w:r>
          </w:p>
        </w:tc>
      </w:tr>
      <w:tr w:rsidR="009A0DCF" w:rsidRPr="009A0DCF" w14:paraId="559FB3A5" w14:textId="73EEC318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8A2F8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0C789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3722A" w14:textId="1174FBAC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61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F9339" w14:textId="7BA7B7DB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BF5FF7" w14:textId="7A9E66D3" w:rsidR="009A0DCF" w:rsidRPr="009A0DCF" w:rsidRDefault="009A0DCF" w:rsidP="009A0DCF">
            <w:pPr>
              <w:rPr>
                <w:sz w:val="22"/>
                <w:szCs w:val="22"/>
              </w:rPr>
            </w:pPr>
            <w:r w:rsidRPr="00D35104">
              <w:rPr>
                <w:sz w:val="22"/>
                <w:szCs w:val="22"/>
              </w:rPr>
              <w:t>NEG</w:t>
            </w:r>
          </w:p>
        </w:tc>
      </w:tr>
      <w:tr w:rsidR="009A0DCF" w:rsidRPr="009A0DCF" w14:paraId="2980D676" w14:textId="2DD13E1B" w:rsidTr="00C75D8E">
        <w:trPr>
          <w:trHeight w:val="32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B94C9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7C6AD" w14:textId="77777777" w:rsidR="009A0DCF" w:rsidRPr="009A0DCF" w:rsidRDefault="009A0DCF" w:rsidP="009A0DCF">
            <w:pPr>
              <w:jc w:val="center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DA4A8" w14:textId="07605EFD" w:rsidR="009A0DCF" w:rsidRPr="009A0DCF" w:rsidRDefault="009A0DCF" w:rsidP="009A0DCF">
            <w:pPr>
              <w:jc w:val="right"/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56</w:t>
            </w:r>
            <w:r w:rsidR="00CE66BE">
              <w:rPr>
                <w:sz w:val="22"/>
                <w:szCs w:val="22"/>
              </w:rPr>
              <w:t>.</w:t>
            </w:r>
            <w:r w:rsidRPr="009A0DCF">
              <w:rPr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27148" w14:textId="58280BF6" w:rsidR="009A0DCF" w:rsidRPr="009A0DCF" w:rsidRDefault="009A0DCF" w:rsidP="009A0DCF">
            <w:pPr>
              <w:rPr>
                <w:sz w:val="22"/>
                <w:szCs w:val="22"/>
              </w:rPr>
            </w:pPr>
            <w:r w:rsidRPr="009A0DCF">
              <w:rPr>
                <w:sz w:val="22"/>
                <w:szCs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484E33" w14:textId="152AF925" w:rsidR="009A0DCF" w:rsidRPr="009A0DCF" w:rsidRDefault="009A0DCF" w:rsidP="009A0DCF">
            <w:pPr>
              <w:rPr>
                <w:sz w:val="22"/>
                <w:szCs w:val="22"/>
              </w:rPr>
            </w:pPr>
            <w:r w:rsidRPr="00D35104">
              <w:rPr>
                <w:sz w:val="22"/>
                <w:szCs w:val="22"/>
              </w:rPr>
              <w:t>NEG</w:t>
            </w:r>
          </w:p>
        </w:tc>
      </w:tr>
    </w:tbl>
    <w:p w14:paraId="1DF456DD" w14:textId="4355DD03" w:rsidR="00812A57" w:rsidRPr="009A0DCF" w:rsidRDefault="00812A57">
      <w:pPr>
        <w:rPr>
          <w:lang w:val="en-US"/>
        </w:rPr>
      </w:pPr>
    </w:p>
    <w:p w14:paraId="500C891E" w14:textId="03437064" w:rsidR="00D9166A" w:rsidRPr="009A0DCF" w:rsidRDefault="007360EF" w:rsidP="00D9166A">
      <w:pPr>
        <w:rPr>
          <w:lang w:val="en-US"/>
        </w:rPr>
      </w:pPr>
      <w:r w:rsidRPr="009A0DCF">
        <w:rPr>
          <w:lang w:val="en-US"/>
        </w:rPr>
        <w:t xml:space="preserve">* </w:t>
      </w:r>
      <w:r w:rsidR="009A0DCF">
        <w:rPr>
          <w:lang w:val="en-US"/>
        </w:rPr>
        <w:t>I</w:t>
      </w:r>
      <w:r w:rsidRPr="009A0DCF">
        <w:rPr>
          <w:lang w:val="en-US"/>
        </w:rPr>
        <w:t xml:space="preserve">nterpreted according to a nMFI </w:t>
      </w:r>
      <w:r w:rsidR="00437978" w:rsidRPr="009A0DCF">
        <w:rPr>
          <w:lang w:val="en-US"/>
        </w:rPr>
        <w:t>greater than or less than the LOD value</w:t>
      </w:r>
      <w:r w:rsidRPr="009A0DCF">
        <w:rPr>
          <w:lang w:val="en-US"/>
        </w:rPr>
        <w:t xml:space="preserve">. POS: positive result (nMFI </w:t>
      </w:r>
      <w:r w:rsidR="00025B53">
        <w:rPr>
          <w:lang w:val="en-US"/>
        </w:rPr>
        <w:t>&lt;</w:t>
      </w:r>
      <w:r w:rsidRPr="009A0DCF">
        <w:rPr>
          <w:lang w:val="en-US"/>
        </w:rPr>
        <w:t xml:space="preserve"> 47.24); NEG: negative result (nMFI </w:t>
      </w:r>
      <w:r w:rsidR="00CE66BE">
        <w:rPr>
          <w:lang w:val="en-US"/>
        </w:rPr>
        <w:t>≥</w:t>
      </w:r>
      <w:r w:rsidRPr="009A0DCF">
        <w:rPr>
          <w:lang w:val="en-US"/>
        </w:rPr>
        <w:t xml:space="preserve"> 47.24)</w:t>
      </w:r>
    </w:p>
    <w:p w14:paraId="689F3817" w14:textId="0AD50114" w:rsidR="00C75D8E" w:rsidRPr="009A0DCF" w:rsidRDefault="00CE66BE" w:rsidP="00C75D8E">
      <w:pPr>
        <w:rPr>
          <w:lang w:val="en-US"/>
        </w:rPr>
      </w:pPr>
      <w:r w:rsidRPr="009A0DCF">
        <w:rPr>
          <w:lang w:val="en-US"/>
        </w:rPr>
        <w:t>N.D.:</w:t>
      </w:r>
      <w:r w:rsidR="00C75D8E" w:rsidRPr="009A0DCF">
        <w:rPr>
          <w:lang w:val="en-US"/>
        </w:rPr>
        <w:t xml:space="preserve"> not </w:t>
      </w:r>
      <w:r w:rsidR="00A648FF" w:rsidRPr="009A0DCF">
        <w:rPr>
          <w:lang w:val="en-US"/>
        </w:rPr>
        <w:t>determined.</w:t>
      </w:r>
    </w:p>
    <w:p w14:paraId="40C5356C" w14:textId="77777777" w:rsidR="00C75D8E" w:rsidRPr="009A0DCF" w:rsidRDefault="00C75D8E" w:rsidP="00D9166A">
      <w:pPr>
        <w:rPr>
          <w:lang w:val="en-US"/>
        </w:rPr>
      </w:pPr>
    </w:p>
    <w:sectPr w:rsidR="00C75D8E" w:rsidRPr="009A0D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F7AAF5" w14:textId="77777777" w:rsidR="00877F0A" w:rsidRDefault="00877F0A" w:rsidP="00812A57">
      <w:r>
        <w:separator/>
      </w:r>
    </w:p>
  </w:endnote>
  <w:endnote w:type="continuationSeparator" w:id="0">
    <w:p w14:paraId="055E96C4" w14:textId="77777777" w:rsidR="00877F0A" w:rsidRDefault="00877F0A" w:rsidP="00812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772CA7" w14:textId="77777777" w:rsidR="00877F0A" w:rsidRDefault="00877F0A" w:rsidP="00812A57">
      <w:r>
        <w:separator/>
      </w:r>
    </w:p>
  </w:footnote>
  <w:footnote w:type="continuationSeparator" w:id="0">
    <w:p w14:paraId="12582025" w14:textId="77777777" w:rsidR="00877F0A" w:rsidRDefault="00877F0A" w:rsidP="00812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189"/>
    <w:rsid w:val="00025B53"/>
    <w:rsid w:val="00045742"/>
    <w:rsid w:val="00163442"/>
    <w:rsid w:val="001C3689"/>
    <w:rsid w:val="002136FB"/>
    <w:rsid w:val="00337C03"/>
    <w:rsid w:val="003C1118"/>
    <w:rsid w:val="003F4EE2"/>
    <w:rsid w:val="00420240"/>
    <w:rsid w:val="00437978"/>
    <w:rsid w:val="004E0189"/>
    <w:rsid w:val="004E0555"/>
    <w:rsid w:val="005406FD"/>
    <w:rsid w:val="00631739"/>
    <w:rsid w:val="006777E4"/>
    <w:rsid w:val="006D3B14"/>
    <w:rsid w:val="007360EF"/>
    <w:rsid w:val="007A7A0A"/>
    <w:rsid w:val="00812A57"/>
    <w:rsid w:val="00875638"/>
    <w:rsid w:val="00877F0A"/>
    <w:rsid w:val="008C12C6"/>
    <w:rsid w:val="008D1A61"/>
    <w:rsid w:val="009A0DCF"/>
    <w:rsid w:val="00A07F62"/>
    <w:rsid w:val="00A3255A"/>
    <w:rsid w:val="00A54998"/>
    <w:rsid w:val="00A648FF"/>
    <w:rsid w:val="00A746D0"/>
    <w:rsid w:val="00B8331D"/>
    <w:rsid w:val="00BF5021"/>
    <w:rsid w:val="00C75D8E"/>
    <w:rsid w:val="00C84746"/>
    <w:rsid w:val="00CD4C30"/>
    <w:rsid w:val="00CE66BE"/>
    <w:rsid w:val="00D460DB"/>
    <w:rsid w:val="00D9166A"/>
    <w:rsid w:val="00E3190F"/>
    <w:rsid w:val="00E3327C"/>
    <w:rsid w:val="00F36097"/>
    <w:rsid w:val="00F82ACA"/>
    <w:rsid w:val="00FB576C"/>
    <w:rsid w:val="00FC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66109"/>
  <w15:chartTrackingRefBased/>
  <w15:docId w15:val="{5AE556E8-3423-354B-A5F1-37F0FEB67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66A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2A57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2A57"/>
  </w:style>
  <w:style w:type="paragraph" w:styleId="Footer">
    <w:name w:val="footer"/>
    <w:basedOn w:val="Normal"/>
    <w:link w:val="FooterChar"/>
    <w:uiPriority w:val="99"/>
    <w:unhideWhenUsed/>
    <w:rsid w:val="00812A57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12A57"/>
  </w:style>
  <w:style w:type="paragraph" w:styleId="ListParagraph">
    <w:name w:val="List Paragraph"/>
    <w:basedOn w:val="Normal"/>
    <w:uiPriority w:val="34"/>
    <w:qFormat/>
    <w:rsid w:val="00812A5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6777E4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61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vio Riondato</dc:creator>
  <cp:keywords/>
  <dc:description/>
  <cp:lastModifiedBy>Giada Zaffin</cp:lastModifiedBy>
  <cp:revision>9</cp:revision>
  <dcterms:created xsi:type="dcterms:W3CDTF">2024-09-20T13:33:00Z</dcterms:created>
  <dcterms:modified xsi:type="dcterms:W3CDTF">2025-09-30T07:02:00Z</dcterms:modified>
</cp:coreProperties>
</file>